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82C70" w14:textId="77777777" w:rsidR="00566B8C" w:rsidRDefault="00566B8C" w:rsidP="0057589B">
      <w:pPr>
        <w:spacing w:before="240" w:after="240" w:line="480" w:lineRule="auto"/>
        <w:jc w:val="both"/>
        <w:rPr>
          <w:rFonts w:cstheme="minorHAnsi"/>
        </w:rPr>
      </w:pPr>
    </w:p>
    <w:p w14:paraId="5D7D9D67" w14:textId="11B1B705" w:rsidR="0057589B" w:rsidRPr="0014698E" w:rsidRDefault="0057589B" w:rsidP="0057589B">
      <w:pPr>
        <w:spacing w:before="240" w:after="240" w:line="480" w:lineRule="auto"/>
        <w:jc w:val="both"/>
        <w:rPr>
          <w:rFonts w:eastAsia="Times New Roman" w:cstheme="minorHAnsi"/>
          <w:lang w:val="en-US" w:eastAsia="pt-BR"/>
        </w:rPr>
      </w:pPr>
      <w:r w:rsidRPr="0014698E">
        <w:rPr>
          <w:rFonts w:cstheme="minorHAnsi"/>
          <w:lang w:val="en-US"/>
        </w:rPr>
        <w:t xml:space="preserve">Supplementary Table </w:t>
      </w:r>
      <w:r w:rsidR="0040217F" w:rsidRPr="0014698E">
        <w:rPr>
          <w:rFonts w:cstheme="minorHAnsi"/>
          <w:lang w:val="en-US"/>
        </w:rPr>
        <w:t>2</w:t>
      </w:r>
      <w:r w:rsidRPr="0014698E">
        <w:rPr>
          <w:rFonts w:cstheme="minorHAnsi"/>
          <w:lang w:val="en-US"/>
        </w:rPr>
        <w:t xml:space="preserve">: </w:t>
      </w:r>
      <w:proofErr w:type="spellStart"/>
      <w:r w:rsidRPr="0014698E">
        <w:rPr>
          <w:rFonts w:eastAsia="Times New Roman" w:cstheme="minorHAnsi"/>
          <w:i/>
          <w:iCs/>
          <w:lang w:val="en-US" w:eastAsia="pt-BR"/>
        </w:rPr>
        <w:t>Sporothrix</w:t>
      </w:r>
      <w:proofErr w:type="spellEnd"/>
      <w:r w:rsidRPr="0014698E">
        <w:rPr>
          <w:rFonts w:eastAsia="Times New Roman" w:cstheme="minorHAnsi"/>
          <w:lang w:val="en-US" w:eastAsia="pt-BR"/>
        </w:rPr>
        <w:t xml:space="preserve"> species described in the world from the period 2007 - 20</w:t>
      </w:r>
      <w:r w:rsidR="0025590B" w:rsidRPr="0014698E">
        <w:rPr>
          <w:rFonts w:eastAsia="Times New Roman" w:cstheme="minorHAnsi"/>
          <w:lang w:val="en-US" w:eastAsia="pt-BR"/>
        </w:rPr>
        <w:t>23</w:t>
      </w:r>
      <w:r w:rsidRPr="0014698E">
        <w:rPr>
          <w:rFonts w:eastAsia="Times New Roman" w:cstheme="minorHAnsi"/>
          <w:lang w:val="en-US" w:eastAsia="pt-BR"/>
        </w:rPr>
        <w:t>. Absolute number and percentages of the species stored in collections.</w:t>
      </w:r>
    </w:p>
    <w:p w14:paraId="370C54A8" w14:textId="77777777" w:rsidR="00176BBC" w:rsidRPr="0014698E" w:rsidRDefault="00176BBC">
      <w:pPr>
        <w:rPr>
          <w:lang w:val="en-US"/>
        </w:rPr>
      </w:pPr>
    </w:p>
    <w:tbl>
      <w:tblPr>
        <w:tblW w:w="1343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1612"/>
        <w:gridCol w:w="765"/>
        <w:gridCol w:w="756"/>
        <w:gridCol w:w="860"/>
        <w:gridCol w:w="756"/>
        <w:gridCol w:w="677"/>
        <w:gridCol w:w="677"/>
        <w:gridCol w:w="677"/>
        <w:gridCol w:w="677"/>
        <w:gridCol w:w="677"/>
        <w:gridCol w:w="677"/>
        <w:gridCol w:w="970"/>
        <w:gridCol w:w="1451"/>
      </w:tblGrid>
      <w:tr w:rsidR="00176BBC" w:rsidRPr="0014698E" w14:paraId="53F1B635" w14:textId="77777777" w:rsidTr="00330870">
        <w:trPr>
          <w:trHeight w:val="477"/>
          <w:jc w:val="center"/>
        </w:trPr>
        <w:tc>
          <w:tcPr>
            <w:tcW w:w="2198" w:type="dxa"/>
            <w:vMerge w:val="restart"/>
            <w:shd w:val="clear" w:color="000000" w:fill="FFFFFF"/>
          </w:tcPr>
          <w:p w14:paraId="6F187B82" w14:textId="77777777" w:rsidR="00176BBC" w:rsidRPr="0014698E" w:rsidRDefault="00176BBC" w:rsidP="00227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14:paraId="19471933" w14:textId="77777777" w:rsidR="00176BBC" w:rsidRPr="0014698E" w:rsidRDefault="00176BBC" w:rsidP="00227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Country</w:t>
            </w:r>
          </w:p>
        </w:tc>
        <w:tc>
          <w:tcPr>
            <w:tcW w:w="1612" w:type="dxa"/>
            <w:vMerge w:val="restart"/>
            <w:shd w:val="clear" w:color="000000" w:fill="FFFFFF"/>
            <w:noWrap/>
            <w:hideMark/>
          </w:tcPr>
          <w:p w14:paraId="579E6D74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73D9D042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Species</w:t>
            </w:r>
          </w:p>
        </w:tc>
        <w:tc>
          <w:tcPr>
            <w:tcW w:w="765" w:type="dxa"/>
            <w:vMerge w:val="restart"/>
            <w:shd w:val="clear" w:color="000000" w:fill="FFFFFF"/>
            <w:noWrap/>
            <w:hideMark/>
          </w:tcPr>
          <w:p w14:paraId="06175B02" w14:textId="77777777" w:rsidR="0057589B" w:rsidRPr="0014698E" w:rsidRDefault="0057589B" w:rsidP="00DF54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490B05E9" w14:textId="77777777" w:rsidR="00176BBC" w:rsidRPr="0014698E" w:rsidRDefault="00176BBC" w:rsidP="00DF54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Clade</w:t>
            </w:r>
          </w:p>
        </w:tc>
        <w:tc>
          <w:tcPr>
            <w:tcW w:w="2372" w:type="dxa"/>
            <w:gridSpan w:val="3"/>
            <w:shd w:val="clear" w:color="000000" w:fill="FFFFFF"/>
            <w:noWrap/>
            <w:vAlign w:val="bottom"/>
            <w:hideMark/>
          </w:tcPr>
          <w:p w14:paraId="46EE9F99" w14:textId="77777777" w:rsidR="00176BBC" w:rsidRPr="0014698E" w:rsidRDefault="002455FF" w:rsidP="00245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Strain origin</w:t>
            </w:r>
          </w:p>
          <w:p w14:paraId="4B6D9642" w14:textId="77777777" w:rsidR="00FA201E" w:rsidRPr="0014698E" w:rsidRDefault="00FA201E" w:rsidP="00245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462A4E79" w14:textId="77777777" w:rsidR="002455FF" w:rsidRPr="0014698E" w:rsidRDefault="002455FF" w:rsidP="00245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32" w:type="dxa"/>
            <w:gridSpan w:val="7"/>
            <w:shd w:val="clear" w:color="000000" w:fill="FFFFFF"/>
            <w:noWrap/>
            <w:hideMark/>
          </w:tcPr>
          <w:p w14:paraId="60115265" w14:textId="77777777" w:rsidR="002455FF" w:rsidRPr="0014698E" w:rsidRDefault="002455FF" w:rsidP="00DF54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1392CFC0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Strain in Collectio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238B12D" w14:textId="77777777" w:rsidR="00176BBC" w:rsidRPr="0014698E" w:rsidRDefault="00176BBC" w:rsidP="00DF54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1469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>Percentage of strains in culture collections (%)</w:t>
            </w:r>
          </w:p>
        </w:tc>
      </w:tr>
      <w:tr w:rsidR="00176BBC" w:rsidRPr="0014698E" w14:paraId="77A7EE97" w14:textId="77777777" w:rsidTr="00330870">
        <w:trPr>
          <w:trHeight w:val="300"/>
          <w:jc w:val="center"/>
        </w:trPr>
        <w:tc>
          <w:tcPr>
            <w:tcW w:w="2198" w:type="dxa"/>
            <w:vMerge/>
          </w:tcPr>
          <w:p w14:paraId="7AE7E532" w14:textId="77777777" w:rsidR="00176BBC" w:rsidRPr="0014698E" w:rsidRDefault="00176BBC" w:rsidP="00227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12" w:type="dxa"/>
            <w:vMerge/>
            <w:vAlign w:val="center"/>
            <w:hideMark/>
          </w:tcPr>
          <w:p w14:paraId="2D50AD1F" w14:textId="77777777" w:rsidR="00176BBC" w:rsidRPr="0014698E" w:rsidRDefault="00176BBC" w:rsidP="00DF54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65" w:type="dxa"/>
            <w:vMerge/>
            <w:vAlign w:val="center"/>
            <w:hideMark/>
          </w:tcPr>
          <w:p w14:paraId="0B0E3EC7" w14:textId="77777777" w:rsidR="00176BBC" w:rsidRPr="0014698E" w:rsidRDefault="00176BBC" w:rsidP="00DF54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C8B1AD4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HMN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F911C3E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ANM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CF55F93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2C605735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ATCC 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06FE46B4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BS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63EB0E94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MW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4B9B1D88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IFM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18C8B51D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IHEM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66D8D0AE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MUM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26CA976D" w14:textId="77777777" w:rsidR="00176BBC" w:rsidRPr="0014698E" w:rsidRDefault="00176BB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IOC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51FFFDF" w14:textId="77777777" w:rsidR="00176BBC" w:rsidRPr="0014698E" w:rsidRDefault="00176BBC" w:rsidP="00DF54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57589B" w:rsidRPr="0014698E" w14:paraId="413CC333" w14:textId="77777777" w:rsidTr="00330870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E7E6E6" w:themeFill="background2"/>
            <w:vAlign w:val="bottom"/>
          </w:tcPr>
          <w:p w14:paraId="00791C3B" w14:textId="77777777" w:rsidR="0057589B" w:rsidRPr="0014698E" w:rsidRDefault="0057589B" w:rsidP="00227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ORTH AMERICA</w:t>
            </w:r>
          </w:p>
        </w:tc>
      </w:tr>
      <w:tr w:rsidR="00397809" w:rsidRPr="0014698E" w14:paraId="6C4992C5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  <w:vAlign w:val="center"/>
          </w:tcPr>
          <w:p w14:paraId="1105D999" w14:textId="15089509" w:rsidR="00C971F0" w:rsidRPr="0014698E" w:rsidRDefault="00C971F0" w:rsidP="0033087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US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25590B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28797370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unneoviolace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64E53A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5EBD77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3B64AC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Ant - 1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360480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FB81F2B" w14:textId="767A53C9" w:rsidR="00C971F0" w:rsidRPr="0014698E" w:rsidRDefault="0025590B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5907A4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2B0D954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58E40EF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D5DED5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767C8C6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38E326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2130E839" w14:textId="06EAA32D" w:rsidR="00C971F0" w:rsidRPr="0014698E" w:rsidRDefault="00333BE8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  <w:r w:rsidR="00C971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1)</w:t>
            </w:r>
          </w:p>
        </w:tc>
      </w:tr>
      <w:tr w:rsidR="00397809" w:rsidRPr="0014698E" w14:paraId="169C6A47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5D907505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9E61890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imorphospor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B48F45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8D1EDD8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489E3B34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9521B8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DF6B12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F71E7A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590B1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D0AF986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9135BC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6B5A450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16D469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5838D050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397809" w:rsidRPr="0014698E" w14:paraId="1482AE31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09A5E33D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C0B4C8A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eucastane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884188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EAD0CE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FD5571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67B8870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C2E249A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13F01B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9316DD2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84EEEC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72C07C9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F3397A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94D3E8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36493B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397809" w:rsidRPr="0014698E" w14:paraId="0C950E7A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74614CD0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3CCBE8C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0B6EBC8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4803937" w14:textId="206FC41E" w:rsidR="00C971F0" w:rsidRPr="0014698E" w:rsidRDefault="0025590B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361FB9A4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A21871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34783B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99617DF" w14:textId="3754CA5D" w:rsidR="00C971F0" w:rsidRPr="0014698E" w:rsidRDefault="0025590B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E1E85A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3F92D2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9453B4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00103E4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1FF1286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1769093" w14:textId="4210DD8D" w:rsidR="00C971F0" w:rsidRPr="0014698E" w:rsidRDefault="00333BE8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</w:t>
            </w:r>
            <w:r w:rsidR="00C971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C971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397809" w:rsidRPr="0014698E" w14:paraId="6551F04B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4D592534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6FF50F49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ossypi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275843B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02B191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06ECED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600EFA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CF5FB89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3BFB96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D3963FC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DBDAF22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0F49D7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349D0A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1D631D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4143E917" w14:textId="51C7134E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333BE8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0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)</w:t>
            </w:r>
          </w:p>
        </w:tc>
      </w:tr>
      <w:tr w:rsidR="00397809" w:rsidRPr="0014698E" w14:paraId="72FDED72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137C5E64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253DE072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ross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1D83F2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FFB3E16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489D56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Beetle -1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6CD346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961092D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AA9B31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B47D4CB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DBB3102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153FB95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DE76583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12E1918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085AB01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397809" w:rsidRPr="0014698E" w14:paraId="0D80A5A6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  <w:vAlign w:val="center"/>
          </w:tcPr>
          <w:p w14:paraId="128B3570" w14:textId="77777777" w:rsidR="00C971F0" w:rsidRPr="0014698E" w:rsidRDefault="00C971F0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18DC975" w14:textId="77777777" w:rsidR="00C971F0" w:rsidRPr="0014698E" w:rsidRDefault="00C971F0" w:rsidP="00C971F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377630B9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C37EAEB" w14:textId="6568C6CE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="0025590B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83C2A24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72968B7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AA312D0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D15A9B4" w14:textId="2DDAB144" w:rsidR="00C971F0" w:rsidRPr="0014698E" w:rsidRDefault="0025590B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31C26B3" w14:textId="5EAF6B96" w:rsidR="00C971F0" w:rsidRPr="0014698E" w:rsidRDefault="0025590B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A055F5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B2877C8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A881D4E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2D917AC" w14:textId="77777777" w:rsidR="00C971F0" w:rsidRPr="0014698E" w:rsidRDefault="00C971F0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4D6DEF42" w14:textId="3B3C5EB4" w:rsidR="00C971F0" w:rsidRPr="0014698E" w:rsidRDefault="00333BE8" w:rsidP="00C9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2</w:t>
            </w:r>
            <w:r w:rsidR="00C971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  <w:r w:rsidR="00C971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C971F0" w:rsidRPr="0014698E" w14:paraId="226FB6D9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  <w:vAlign w:val="center"/>
          </w:tcPr>
          <w:p w14:paraId="1B5F8FA6" w14:textId="5E8E806B" w:rsidR="005B7C72" w:rsidRPr="0014698E" w:rsidRDefault="00C971F0" w:rsidP="002275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nada (n= </w:t>
            </w:r>
            <w:r w:rsidR="00EC64D8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C168B94" w14:textId="77777777" w:rsidR="005B7C72" w:rsidRPr="0014698E" w:rsidRDefault="005B7C72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imorphospor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7F5700D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DD880E9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5D62A7B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428A798" w14:textId="4F9CCAC7" w:rsidR="005B7C72" w:rsidRPr="0014698E" w:rsidRDefault="00EC64D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6B2562D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2A0BBAB" w14:textId="34D33061" w:rsidR="005B7C72" w:rsidRPr="0014698E" w:rsidRDefault="006C524E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B4C2EE3" w14:textId="4C39A30C" w:rsidR="005B7C72" w:rsidRPr="0014698E" w:rsidRDefault="00CA6889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4AFBB44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4B019C3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D9238F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F35F6FF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4516A81" w14:textId="475A0B6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EC64D8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330870" w:rsidRPr="0014698E" w14:paraId="174ADB9B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  <w:vAlign w:val="center"/>
          </w:tcPr>
          <w:p w14:paraId="32C67075" w14:textId="2A626C48" w:rsidR="00330870" w:rsidRPr="0014698E" w:rsidRDefault="00330870" w:rsidP="00025AA0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Mexico (n= 100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1D5193E" w14:textId="77777777" w:rsidR="00330870" w:rsidRPr="0014698E" w:rsidRDefault="00330870" w:rsidP="00025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abieti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735FFBE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DA0F9EA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 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43A040FA" w14:textId="5E83ED49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5E98EC8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C17984D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03A8F5F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19B21B3" w14:textId="6A20A864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768C956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A00C514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A956C21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161FBFD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070CF620" w14:textId="78332DAD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333BE8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330870" w:rsidRPr="0014698E" w14:paraId="710F122F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2DD782B5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FBE127A" w14:textId="77777777" w:rsidR="00330870" w:rsidRPr="0014698E" w:rsidRDefault="00330870" w:rsidP="00025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mexica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9D7990D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F17738B" w14:textId="401780E8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21B88406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EAD9C91" w14:textId="28BA4154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55C3DF8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EC21E05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806983B" w14:textId="3526AE40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00AF74A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FBD7BEC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347BC63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2130FE3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50553CEC" w14:textId="12C815B3" w:rsidR="00330870" w:rsidRPr="0014698E" w:rsidRDefault="00333BE8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6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330870" w:rsidRPr="0014698E" w14:paraId="77311A03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6A3976DA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9918B0C" w14:textId="53F9097C" w:rsidR="00330870" w:rsidRPr="0014698E" w:rsidRDefault="00330870" w:rsidP="00025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F901CE2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6B0D58D" w14:textId="6EF8D709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8FD7F0D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000073E" w14:textId="6B4E1620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C229032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5028A42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D7ED360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57FFC11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9F5EB20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A49E106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F4A7813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26ED4307" w14:textId="7652C48B" w:rsidR="00330870" w:rsidRPr="0014698E" w:rsidRDefault="00333BE8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)</w:t>
            </w:r>
          </w:p>
        </w:tc>
      </w:tr>
      <w:tr w:rsidR="00330870" w:rsidRPr="0014698E" w14:paraId="37A99B9A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724FFE60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01DEB00D" w14:textId="53CACCA7" w:rsidR="00330870" w:rsidRPr="0014698E" w:rsidRDefault="00330870" w:rsidP="00025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571489E9" w14:textId="720808E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49FB8969" w14:textId="394A6B99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51D362DA" w14:textId="770E92C9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58419A4" w14:textId="052230CB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7D87741" w14:textId="0BB69452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3663C7D0" w14:textId="7664C695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CF5502E" w14:textId="13233632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A11B17A" w14:textId="48E2DD94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3D27B12" w14:textId="425B4032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6CC85500" w14:textId="41BA984E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5C71DDC1" w14:textId="2E71AF85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17551F97" w14:textId="28E5A842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330870" w:rsidRPr="0014698E" w14:paraId="554CCAC6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40B12249" w14:textId="77777777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667D1419" w14:textId="239674F1" w:rsidR="00330870" w:rsidRPr="0014698E" w:rsidRDefault="00330870" w:rsidP="00025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S. globosa 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6778EB28" w14:textId="233216DC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24E242D6" w14:textId="53A3BE60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172AD566" w14:textId="4BCB5B84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614972BC" w14:textId="5382AD58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9C3777A" w14:textId="5740F35E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3ACB73B7" w14:textId="71C5344A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A22F8A4" w14:textId="3573DE3D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1AA97828" w14:textId="39219E9B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273626E" w14:textId="59CE6EFB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4F94163D" w14:textId="5F8488BF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7F25FACC" w14:textId="7A7EE0FF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6F135FBD" w14:textId="0D070E05" w:rsidR="00330870" w:rsidRPr="0014698E" w:rsidRDefault="00330870" w:rsidP="00025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57589B" w:rsidRPr="0014698E" w14:paraId="2A19DC94" w14:textId="77777777" w:rsidTr="00466527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E7E6E6" w:themeFill="background2"/>
            <w:vAlign w:val="center"/>
          </w:tcPr>
          <w:p w14:paraId="31BFE751" w14:textId="77777777" w:rsidR="0057589B" w:rsidRPr="0014698E" w:rsidRDefault="0057589B" w:rsidP="00227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ENTRAL AMERICA</w:t>
            </w:r>
          </w:p>
        </w:tc>
      </w:tr>
      <w:tr w:rsidR="00C971F0" w:rsidRPr="0014698E" w14:paraId="4B4DA633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  <w:vAlign w:val="center"/>
          </w:tcPr>
          <w:p w14:paraId="3D2FDE8D" w14:textId="054A3CBC" w:rsidR="005B7C72" w:rsidRPr="0014698E" w:rsidRDefault="00C971F0" w:rsidP="002275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Costa Ric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0799752" w14:textId="77777777" w:rsidR="005B7C72" w:rsidRPr="0014698E" w:rsidRDefault="005B7C72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03AF054D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C6B0CA6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1D1268D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FC0DEF1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53596B9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3E40283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D41241F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7138C81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402297F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1FED7EA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8ADD956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4077B453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57589B" w:rsidRPr="0014698E" w14:paraId="309C4517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  <w:vAlign w:val="center"/>
          </w:tcPr>
          <w:p w14:paraId="7CEDC864" w14:textId="0D74AC1E" w:rsidR="0057589B" w:rsidRPr="0014698E" w:rsidRDefault="0057589B" w:rsidP="00CA6889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Guatemala (n= 3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492DAAAD" w14:textId="77777777" w:rsidR="0057589B" w:rsidRPr="0014698E" w:rsidRDefault="0057589B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7F97C8C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92BEE90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56BCCC6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39BA630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5436C9C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6AA692C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291A849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8F1B031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012011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5381BF8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495D33B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2D56BFA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57589B" w:rsidRPr="0014698E" w14:paraId="28E41483" w14:textId="77777777" w:rsidTr="00330870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76135314" w14:textId="77777777" w:rsidR="0057589B" w:rsidRPr="0014698E" w:rsidRDefault="0057589B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bottom"/>
            <w:hideMark/>
          </w:tcPr>
          <w:p w14:paraId="5E670A4B" w14:textId="77777777" w:rsidR="0057589B" w:rsidRPr="0014698E" w:rsidRDefault="0057589B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bottom"/>
            <w:hideMark/>
          </w:tcPr>
          <w:p w14:paraId="3202CBF8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057B213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F575999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4514FC21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511944A5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516B52CB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1D542252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3FB55ED5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2C03F051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2E270C39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2B0CB469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bottom"/>
            <w:hideMark/>
          </w:tcPr>
          <w:p w14:paraId="2171E17C" w14:textId="77777777" w:rsidR="0057589B" w:rsidRPr="0014698E" w:rsidRDefault="0057589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57589B" w:rsidRPr="0014698E" w14:paraId="3002AFC6" w14:textId="77777777" w:rsidTr="00330870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E7E6E6" w:themeFill="background2"/>
          </w:tcPr>
          <w:p w14:paraId="50F39D7C" w14:textId="77777777" w:rsidR="00566B8C" w:rsidRPr="0014698E" w:rsidRDefault="00566B8C" w:rsidP="00914DD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  <w:p w14:paraId="2CED8B38" w14:textId="77777777" w:rsidR="0057589B" w:rsidRPr="0014698E" w:rsidRDefault="0057589B" w:rsidP="00227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SOUTH AMERICA</w:t>
            </w:r>
          </w:p>
        </w:tc>
      </w:tr>
      <w:tr w:rsidR="00566B8C" w:rsidRPr="0014698E" w14:paraId="408D3A51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721DFCE5" w14:textId="2645726D" w:rsidR="00566B8C" w:rsidRPr="0014698E" w:rsidRDefault="00566B8C" w:rsidP="002275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Argentin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A11DA1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8C16F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37BBF5A" w14:textId="77777777" w:rsidR="00566B8C" w:rsidRPr="0014698E" w:rsidRDefault="00566B8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D689160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9DD3C2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D1A90C" w14:textId="66E0947E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 -</w:t>
            </w:r>
            <w:r w:rsidR="008C16FD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4EF6AB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59D8A2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D8A8E0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D3740A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817753B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F92ADB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FEDE5E7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499C0A9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980E2E4" w14:textId="7753C26D" w:rsidR="00566B8C" w:rsidRPr="0014698E" w:rsidRDefault="006C524E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5</w:t>
            </w:r>
            <w:r w:rsidR="00566B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2)</w:t>
            </w:r>
          </w:p>
        </w:tc>
      </w:tr>
      <w:tr w:rsidR="00566B8C" w:rsidRPr="0014698E" w14:paraId="5BC4D5A0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5030813" w14:textId="77777777" w:rsidR="00566B8C" w:rsidRPr="0014698E" w:rsidRDefault="00566B8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05981CA" w14:textId="77777777" w:rsidR="00566B8C" w:rsidRPr="0014698E" w:rsidRDefault="00566B8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cabrall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4D507C2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979476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1275DCA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45EFF1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C12B710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505915E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1A6919A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2C7B3D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80B923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4B55B9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246428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4235D74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3% (1)</w:t>
            </w:r>
          </w:p>
        </w:tc>
      </w:tr>
      <w:tr w:rsidR="00A11DA1" w:rsidRPr="0014698E" w14:paraId="76288A8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1ACA63CC" w14:textId="77777777" w:rsidR="00A11DA1" w:rsidRPr="0014698E" w:rsidRDefault="00A11DA1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61633EFB" w14:textId="1E42FBA0" w:rsidR="00A11DA1" w:rsidRPr="0014698E" w:rsidRDefault="00A11DA1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epigloea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7741407" w14:textId="2BB7D6B6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B311925" w14:textId="46B4C17C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9EA105" w14:textId="1F6F82D2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1940AF7" w14:textId="13FA84CA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77590E1" w14:textId="0CC4EC56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443D7D6" w14:textId="79AB667F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9BC0D40" w14:textId="3F880C60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E55284B" w14:textId="614F8AA0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3F78922" w14:textId="43860E77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A54A68F" w14:textId="08E5CC1E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C86812F" w14:textId="72D4490D" w:rsidR="00A11DA1" w:rsidRPr="0014698E" w:rsidRDefault="00A11DA1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F16BB9F" w14:textId="40854D17" w:rsidR="00A11DA1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566B8C" w:rsidRPr="0014698E" w14:paraId="09A68FC1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B1F9DAF" w14:textId="77777777" w:rsidR="00566B8C" w:rsidRPr="0014698E" w:rsidRDefault="00566B8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6F1221B" w14:textId="77777777" w:rsidR="00566B8C" w:rsidRPr="0014698E" w:rsidRDefault="00566B8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lignivor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B6565A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1B8DCB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51B6915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79B1748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3D8F806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AFFA55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238E55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E182B99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4D4274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FB4CFC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C52827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BA23A62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566B8C" w:rsidRPr="0014698E" w14:paraId="38C5A57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5E5A3E5" w14:textId="77777777" w:rsidR="00566B8C" w:rsidRPr="0014698E" w:rsidRDefault="00566B8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5CD7EA7" w14:textId="77777777" w:rsidR="00566B8C" w:rsidRPr="0014698E" w:rsidRDefault="00566B8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780AD2E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806F64" w14:textId="1128B9FC" w:rsidR="00566B8C" w:rsidRPr="0014698E" w:rsidRDefault="00583285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3E1336" w14:textId="7BE0B003" w:rsidR="00583285" w:rsidRPr="0014698E" w:rsidRDefault="00583285" w:rsidP="005832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Equine</w:t>
            </w:r>
            <w:r w:rsidR="0040479C"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-1</w:t>
            </w: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Mouse - </w:t>
            </w:r>
            <w:r w:rsidR="0040479C"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73EE2F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856CAC" w14:textId="04976EF7" w:rsidR="00566B8C" w:rsidRPr="0014698E" w:rsidRDefault="00583285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3A6D607" w14:textId="54A3705C" w:rsidR="00566B8C" w:rsidRPr="0014698E" w:rsidRDefault="00583285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6DB8B0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6531261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F4CFEE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9D9BC3E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1178E1D" w14:textId="77777777" w:rsidR="00566B8C" w:rsidRPr="0014698E" w:rsidRDefault="00566B8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B39E1D" w14:textId="19B8FD21" w:rsidR="00566B8C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</w:t>
            </w:r>
            <w:r w:rsidR="00566B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566B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C971F0" w:rsidRPr="0014698E" w14:paraId="4E6601E5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116A75EB" w14:textId="45D20CE4" w:rsidR="005B7C72" w:rsidRPr="0014698E" w:rsidRDefault="00397809" w:rsidP="002275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Bolivi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C3A731E" w14:textId="77777777" w:rsidR="005B7C72" w:rsidRPr="0014698E" w:rsidRDefault="005B7C72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5F08F6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E78EA6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584281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FC44A7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E282D3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BC1AF6C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7382BF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A6BC24A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3094FC0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7453B71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606047E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FE71038" w14:textId="77777777" w:rsidR="005B7C72" w:rsidRPr="0014698E" w:rsidRDefault="005B7C72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40479C" w:rsidRPr="0014698E" w14:paraId="6B9E4CFC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2C637277" w14:textId="77777777" w:rsidR="0040479C" w:rsidRPr="0014698E" w:rsidRDefault="0040479C" w:rsidP="0033087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E2B1086" w14:textId="77777777" w:rsidR="0040479C" w:rsidRPr="0014698E" w:rsidRDefault="0040479C" w:rsidP="002275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5F329A2" w14:textId="47E8B770" w:rsidR="0040479C" w:rsidRPr="0014698E" w:rsidRDefault="0040479C" w:rsidP="002275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Brazil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8C16F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814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0C912F0E" w14:textId="67960B78" w:rsidR="0040479C" w:rsidRPr="0014698E" w:rsidRDefault="0040479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O. stenocera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8C6E1A9" w14:textId="76C06EFF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0CBE55D" w14:textId="10D0C41F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92AF9DF" w14:textId="3400A0AB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0C0DF17" w14:textId="17209DEF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23B5197" w14:textId="59579D2F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8B5FEB2" w14:textId="1135F93B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8F8E1C9" w14:textId="1D09C6DD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EFA9DCE" w14:textId="48F0911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F84D41C" w14:textId="4FFAFFCA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5C9FBC8" w14:textId="6B33B974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0CCF7AD" w14:textId="3A5E8583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246A7C1" w14:textId="224F0F68" w:rsidR="0040479C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333BE8" w:rsidRPr="0014698E" w14:paraId="5FC58EE7" w14:textId="77777777" w:rsidTr="00287577">
        <w:trPr>
          <w:trHeight w:val="701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B9480AA" w14:textId="77777777" w:rsidR="00333BE8" w:rsidRPr="0014698E" w:rsidRDefault="00333BE8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B18ED85" w14:textId="77777777" w:rsidR="00333BE8" w:rsidRPr="0014698E" w:rsidRDefault="00333BE8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65CF982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DCC32D" w14:textId="35635F8C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614A3E" w14:textId="653DE8DC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Cat – </w:t>
            </w:r>
            <w:r w:rsidR="008160BA"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03</w:t>
            </w:r>
          </w:p>
          <w:p w14:paraId="5B384BBF" w14:textId="3989CB86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Dog -</w:t>
            </w:r>
            <w:r w:rsidR="008160BA"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BEB348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3F0A347" w14:textId="2C2CE865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1B4B7A2" w14:textId="4BB973B9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F5775B" w14:textId="062D55E6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FF085B3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945F1DF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5CB800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0BB67D" w14:textId="77777777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648EC2" w14:textId="15ADCEF1" w:rsidR="00333BE8" w:rsidRPr="0014698E" w:rsidRDefault="00333BE8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6C524E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4</w:t>
            </w:r>
            <w:r w:rsidR="00690702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40479C" w:rsidRPr="0014698E" w14:paraId="0358F2E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4206DC72" w14:textId="77777777" w:rsidR="0040479C" w:rsidRPr="0014698E" w:rsidRDefault="0040479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43E9B7" w14:textId="77777777" w:rsidR="0040479C" w:rsidRPr="0014698E" w:rsidRDefault="0040479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469E553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8F84CF" w14:textId="32D10559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E6C328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D993B9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04F0E7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69ABFD0" w14:textId="5DF567AD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9BD45A2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254518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9D8A37B" w14:textId="0A1CC7C7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7045F9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DD48071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C5065AA" w14:textId="7E7ADD4C" w:rsidR="0040479C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8</w:t>
            </w:r>
            <w:r w:rsidR="004047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)</w:t>
            </w:r>
          </w:p>
        </w:tc>
      </w:tr>
      <w:tr w:rsidR="0040479C" w:rsidRPr="0014698E" w14:paraId="48FCB1A2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66BD1C7" w14:textId="77777777" w:rsidR="0040479C" w:rsidRPr="0014698E" w:rsidRDefault="0040479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15B7FCE" w14:textId="77777777" w:rsidR="0040479C" w:rsidRPr="0014698E" w:rsidRDefault="0040479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lurie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E42EABC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341386" w14:textId="48E96221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DDE4B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Dog 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9CA6BD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3B55B1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F74E85C" w14:textId="40AD988E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02EB2F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055B24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2865197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5F4DBB5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D9D7E07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DF8B31F" w14:textId="4467E256" w:rsidR="0040479C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0</w:t>
            </w:r>
            <w:r w:rsidR="004047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4047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40479C" w:rsidRPr="0014698E" w14:paraId="112F60A7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13779FB" w14:textId="77777777" w:rsidR="0040479C" w:rsidRPr="0014698E" w:rsidRDefault="0040479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84F5BC3" w14:textId="77777777" w:rsidR="0040479C" w:rsidRPr="0014698E" w:rsidRDefault="0040479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S. mexicana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7802FEA" w14:textId="45BFA195" w:rsidR="0040479C" w:rsidRPr="0014698E" w:rsidRDefault="00EB0A2C" w:rsidP="00EB0A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BB0950" w14:textId="63578076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610BB7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0B5A86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9CA803" w14:textId="2EE82AF3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5E6530D" w14:textId="5C2F0C05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00D235E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3129A8D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BFDF0C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DCC8A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0B24F5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D95A6DE" w14:textId="4B4F5BC6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AD405B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40479C" w:rsidRPr="0014698E" w14:paraId="0B13A1D0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619B9D84" w14:textId="77777777" w:rsidR="0040479C" w:rsidRPr="0014698E" w:rsidRDefault="0040479C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9F6A94C" w14:textId="77777777" w:rsidR="0040479C" w:rsidRPr="0014698E" w:rsidRDefault="0040479C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6C98200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8D3F73" w14:textId="0584B51A" w:rsidR="0040479C" w:rsidRPr="0014698E" w:rsidRDefault="00330870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C7E595" w14:textId="25142FDE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 -</w:t>
            </w:r>
            <w:r w:rsidR="0033087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3BF77E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6856B3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D2F330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C829F6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FEC50B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DA0871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782C1E5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E556F4A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E9B68E2" w14:textId="77777777" w:rsidR="0040479C" w:rsidRPr="0014698E" w:rsidRDefault="0040479C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D405B" w:rsidRPr="0014698E" w14:paraId="5FB97A22" w14:textId="77777777" w:rsidTr="00287577">
        <w:trPr>
          <w:trHeight w:val="61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B3357C5" w14:textId="77777777" w:rsidR="00AD405B" w:rsidRPr="0014698E" w:rsidRDefault="00AD405B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BBAE4AD" w14:textId="77777777" w:rsidR="00AD405B" w:rsidRPr="0014698E" w:rsidRDefault="00AD405B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E39EF5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55FC3D" w14:textId="461AECBD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5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52CEF1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 - 2</w:t>
            </w:r>
          </w:p>
          <w:p w14:paraId="6BBA84D4" w14:textId="16D9BD0F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Dog -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869C98" w14:textId="60B17DFE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0325C7E" w14:textId="133BDC5A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7132F8F" w14:textId="381261A3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6143601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68688E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7FDF29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4A0FDFC" w14:textId="77777777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3CA16F" w14:textId="73E4A4A6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40A06F4" w14:textId="7FFEBB2A" w:rsidR="00AD405B" w:rsidRPr="0014698E" w:rsidRDefault="00AD405B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% (27)</w:t>
            </w:r>
          </w:p>
        </w:tc>
      </w:tr>
      <w:tr w:rsidR="008C16FD" w:rsidRPr="0014698E" w14:paraId="12986887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FBBBA3F" w14:textId="6BB1578D" w:rsidR="008C16FD" w:rsidRPr="0014698E" w:rsidRDefault="008C16FD" w:rsidP="002275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Chile (n= 12)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3FE4DF93" w14:textId="0D9CA9D4" w:rsidR="008C16FD" w:rsidRPr="0014698E" w:rsidRDefault="008C16FD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A61D854" w14:textId="26292DF8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6B4E4C3" w14:textId="14D53E4A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4B8C2F1" w14:textId="28350C28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- 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F1B5092" w14:textId="16201C3F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5EED3A6" w14:textId="68E85BD3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63A3C48" w14:textId="35179DAC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32759BF" w14:textId="6608982A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7AAA1B9" w14:textId="72C26470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80AE591" w14:textId="26940D15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515AE5D" w14:textId="18C6A3CA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BCEF296" w14:textId="178648F6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D3D454C" w14:textId="081CB9ED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8C16FD" w:rsidRPr="0014698E" w14:paraId="487FC1B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D4C0B45" w14:textId="6E87D2DD" w:rsidR="008C16FD" w:rsidRPr="0014698E" w:rsidRDefault="008C16FD" w:rsidP="002275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9591109" w14:textId="77777777" w:rsidR="008C16FD" w:rsidRPr="0014698E" w:rsidRDefault="008C16FD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chilens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8EF5E3D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FF0715" w14:textId="6F626A15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BF5798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902714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7381855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0A6E8F" w14:textId="06A8185F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40638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37FEF3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53C8B3F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EB690A0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CD758CA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76113B" w14:textId="2DE39532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8C16FD" w:rsidRPr="0014698E" w14:paraId="600462D3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E1204D2" w14:textId="77777777" w:rsidR="008C16FD" w:rsidRPr="0014698E" w:rsidRDefault="008C16FD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44FE020" w14:textId="77777777" w:rsidR="008C16FD" w:rsidRPr="0014698E" w:rsidRDefault="008C16FD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imorphospor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75624C9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CE01EA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2C787A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16AD93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0D9E4B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F7E7E6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C54456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4DB732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1DE80A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FFB6C4D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769EB0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B2A22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3)</w:t>
            </w:r>
          </w:p>
        </w:tc>
      </w:tr>
      <w:tr w:rsidR="008C16FD" w:rsidRPr="0014698E" w14:paraId="55FCAAB5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35027A0" w14:textId="77777777" w:rsidR="008C16FD" w:rsidRPr="0014698E" w:rsidRDefault="008C16FD" w:rsidP="002275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50CE470" w14:textId="77777777" w:rsidR="008C16FD" w:rsidRPr="0014698E" w:rsidRDefault="008C16FD" w:rsidP="00DF54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ombey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AA4892E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2FAA83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AD46A5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7C06BA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B1ADECC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0E1E7B1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58231E4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C0C155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3C5BAFD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A33EF8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B39FBD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03E1DC" w14:textId="77777777" w:rsidR="008C16FD" w:rsidRPr="0014698E" w:rsidRDefault="008C16FD" w:rsidP="00DF54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8C16FD" w:rsidRPr="0014698E" w14:paraId="1C503F4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63749DE8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0BDABFB3" w14:textId="78148CED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nflata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F8F783" w14:textId="476F6099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73C535A" w14:textId="16D9BB3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05679B6" w14:textId="39EF89C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088290A" w14:textId="3584EFCF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29B2A05" w14:textId="47F0963D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5A7BCF0" w14:textId="73C08B48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F0802B9" w14:textId="3CAC434A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15D749B" w14:textId="379E4AB8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94F52D3" w14:textId="4EA550B5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3292D82" w14:textId="3715FDC1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DC3D1A8" w14:textId="61B4B253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C4EF66C" w14:textId="6C29F27E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8C16FD" w:rsidRPr="0014698E" w14:paraId="5B463A3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92DD046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4D9BE432" w14:textId="2A001AF1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8E390A" w14:textId="1C31A50C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B2F1D89" w14:textId="08136526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98CCFA2" w14:textId="7EC2891F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A0662E7" w14:textId="37958956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20D04DE" w14:textId="6B1C1215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880A764" w14:textId="2EEEA112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AA29300" w14:textId="13A609AE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9EE4184" w14:textId="63CE1F6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454289D" w14:textId="75972E98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BA6E9B3" w14:textId="43E3734E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D60499F" w14:textId="07CB5B5E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1F5518C" w14:textId="7E68BE19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2C1FADBD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3033CEA2" w14:textId="51439324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Colombi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63027B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E8AEC5A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29A07D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2AD5F0" w14:textId="44297026" w:rsidR="00AF6C9C" w:rsidRPr="0014698E" w:rsidRDefault="0063027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5E191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F4D34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75A41C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C9A5A3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883D18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0A61A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D50A77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A3681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16382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774EF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6D92B8F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658FC9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BA059B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  <w:p w14:paraId="2EDEC090" w14:textId="77777777" w:rsidR="00306DFC" w:rsidRPr="0014698E" w:rsidRDefault="00306DF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28E256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3D0EF9" w14:textId="6E2C7D19" w:rsidR="00AF6C9C" w:rsidRPr="0014698E" w:rsidRDefault="0063027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B742F49" w14:textId="6F25AC44" w:rsidR="00AF6C9C" w:rsidRPr="0014698E" w:rsidRDefault="0063027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46F2A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D73F5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3A6BF0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FC67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2DF79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80ACAE" w14:textId="06E9BF46" w:rsidR="00AF6C9C" w:rsidRPr="0014698E" w:rsidRDefault="0063027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6D71F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AB9FA0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BB8DA12" w14:textId="25A48A82" w:rsidR="00AF6C9C" w:rsidRPr="0014698E" w:rsidRDefault="00AD405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E0135D" w:rsidRPr="0014698E" w14:paraId="3CC74B19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bottom"/>
          </w:tcPr>
          <w:p w14:paraId="09FE2C28" w14:textId="0A22892E" w:rsidR="00E0135D" w:rsidRPr="0014698E" w:rsidRDefault="00E0135D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Paraguay (n= 2)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76F0BBCA" w14:textId="4EA33A45" w:rsidR="00E0135D" w:rsidRPr="0014698E" w:rsidRDefault="00E0135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613C9B" w14:textId="1754035F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95EC27B" w14:textId="0D120D96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35796B1" w14:textId="24D9346B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 -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23CCC02" w14:textId="3BBCAE49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16B3C0D" w14:textId="5076EFF3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9EB7199" w14:textId="7DE0176A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871E13C" w14:textId="18EF2B0E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3DA8ECC" w14:textId="2A538125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2A4CCF9" w14:textId="608E1FBD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7585462" w14:textId="47647172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2AA0B0B" w14:textId="73610FCE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0767DDC" w14:textId="2E8895BD" w:rsidR="00E0135D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401560E4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bottom"/>
          </w:tcPr>
          <w:p w14:paraId="30CF6A39" w14:textId="2870BA39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Peru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306DFC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02ADC0F" w14:textId="23176E8C" w:rsidR="00306DF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748ECA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AB041B" w14:textId="552CFE9B" w:rsidR="00AF6C9C" w:rsidRPr="0014698E" w:rsidRDefault="00306DF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C93F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A713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D9D9DB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B8364B" w14:textId="3E71F287" w:rsidR="00AF6C9C" w:rsidRPr="0014698E" w:rsidRDefault="00306DF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007B9A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36A36C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CC4347A" w14:textId="13B67C80" w:rsidR="00AF6C9C" w:rsidRPr="0014698E" w:rsidRDefault="00306DF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1E11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8E512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8CCB3AA" w14:textId="2E02B354" w:rsidR="00AF6C9C" w:rsidRPr="0014698E" w:rsidRDefault="00AD405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068236D0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F32E665" w14:textId="31A29770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Venezuela (n= </w:t>
            </w:r>
            <w:r w:rsidR="00A12DAA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EBD62D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284D99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9D7F9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3524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D13E2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4A90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4963DA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C8815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115E31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FB6651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351EF5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95896E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A301A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208BC049" w14:textId="77777777" w:rsidTr="00287577">
        <w:trPr>
          <w:trHeight w:val="453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4C7D7B5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4F09D4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CE983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B34822" w14:textId="439B101B" w:rsidR="00AF6C9C" w:rsidRPr="0014698E" w:rsidRDefault="00A12DAA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E3106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F80C6A" w14:textId="01EFC571" w:rsidR="00AF6C9C" w:rsidRPr="0014698E" w:rsidRDefault="00A12DAA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9011AA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68FB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898327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1D3D37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6657CB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E6D45B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17D51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A56D7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2501B20B" w14:textId="77777777" w:rsidTr="00287577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auto"/>
            <w:vAlign w:val="center"/>
          </w:tcPr>
          <w:p w14:paraId="7C03488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UROPE</w:t>
            </w:r>
          </w:p>
        </w:tc>
      </w:tr>
      <w:tr w:rsidR="00AF6C9C" w:rsidRPr="0014698E" w14:paraId="31B09E00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4D180B90" w14:textId="07A4F700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Austria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A12DAA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E807CAA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unneoviolace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23B481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48AA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CFAF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8641E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C9BBFB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17C11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57DD8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DB8BF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966F5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039E47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FED29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E0F1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F6C9C" w:rsidRPr="0014698E" w14:paraId="0849102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ADE48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88E55A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lunatum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AD381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232E8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BCD8F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DC797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2C75E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B467E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01DC5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6F830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03441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5813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E94ED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83185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7F7AF7F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5FD86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A1DD0A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4D9EC0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40E18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F198E4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7317A6" w14:textId="45D2C6EE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45F12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5382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CC93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751460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F82B9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2AE4BA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98234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E8F033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8C16FD" w:rsidRPr="0014698E" w14:paraId="00A1D670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0A940D9" w14:textId="5EA469C1" w:rsidR="008C16FD" w:rsidRPr="0014698E" w:rsidRDefault="008C16FD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United Kingdom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0829A678" w14:textId="334017F7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0E3F0B5" w14:textId="41C7ADC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396228E" w14:textId="2462149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1B84A0C" w14:textId="648B208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 -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5FD8B80" w14:textId="486B4E7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ADD5882" w14:textId="57ADA490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899571B" w14:textId="3B8EFBC9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DAF8598" w14:textId="775E0ED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1A4E972" w14:textId="6E6BDFC9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E9C69FD" w14:textId="3B751D21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19B1C39" w14:textId="16EB3F40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696A6BA" w14:textId="59E63FEF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C86F641" w14:textId="75239181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8C16FD" w:rsidRPr="0014698E" w14:paraId="214C4A9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B87DEB4" w14:textId="460B7D7E" w:rsidR="008C16FD" w:rsidRPr="0014698E" w:rsidRDefault="008C16FD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67771BD" w14:textId="77777777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F532B09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A6EE22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0A5D8E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FB3C3D6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6CCBDF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D626C4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9A17AD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A8B25F6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73C073D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4EE83D5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D443F99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48936B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8C16FD" w:rsidRPr="0014698E" w14:paraId="2407FED9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6D71B3E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53CC177" w14:textId="77777777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6D69E98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8ECEB5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9CFD5F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B11D07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5B33E3B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867291C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A10E0B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5A4AFB0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9F4B7CD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3BE42E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AD6EBB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87DFAB6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8C16FD" w:rsidRPr="0014698E" w14:paraId="0CB08840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D3D2D87" w14:textId="7777777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2F0887A9" w14:textId="7220B5CD" w:rsidR="008C16FD" w:rsidRPr="0014698E" w:rsidRDefault="008C16F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humicola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5491C5B" w14:textId="31DCA31B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0D1D795" w14:textId="786A22B7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D4820CE" w14:textId="47E65856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- 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31F6916" w14:textId="6AD7BAB3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70F3A32" w14:textId="71224E99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E387BC2" w14:textId="4C2E413D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7F0BB62" w14:textId="25898C2A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9518CD2" w14:textId="28D2FA48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894358B" w14:textId="40D85986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8D70CDB" w14:textId="46EF3A74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D1514F5" w14:textId="62A246A3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CD1EE52" w14:textId="22DE4DD5" w:rsidR="008C16FD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524A81" w:rsidRPr="0014698E" w14:paraId="0201F5A9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57611400" w14:textId="77777777" w:rsidR="00524A81" w:rsidRPr="0014698E" w:rsidRDefault="00524A81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424917D8" w14:textId="69287B7F" w:rsidR="00524A81" w:rsidRPr="0014698E" w:rsidRDefault="00524A81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asil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9249D21" w14:textId="34B402E0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CAC9E6E" w14:textId="1584D357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546B893" w14:textId="19F408AC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-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523DEB4" w14:textId="41FD7465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C239089" w14:textId="33670C3A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B6C95E2" w14:textId="134CD621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FBEEF32" w14:textId="05BF674A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AEB20D1" w14:textId="1AEA374F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956A8A0" w14:textId="265898BC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C8FCC88" w14:textId="2FE81F44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3A63F0B" w14:textId="77044BAA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BCD6755" w14:textId="66FC1C5C" w:rsidR="00524A81" w:rsidRPr="0014698E" w:rsidRDefault="003234E9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563F8BCD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bottom"/>
          </w:tcPr>
          <w:p w14:paraId="61C87F6E" w14:textId="6479F823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France (n=</w:t>
            </w:r>
            <w:r w:rsidR="006C524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CD8C6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F91404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5B1E2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A1D4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6AD3B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849D04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2C80CB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F9D531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188E48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BB40D2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569392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C3736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52EFA2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3AA4D97C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EE31069" w14:textId="7A026204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Germany (n= 1</w:t>
            </w:r>
            <w:r w:rsidR="00950C5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7F97D49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unneoviolace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9483E0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7F4F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22889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DE994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7AA972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67577A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37C1C4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B54DA9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5342D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38772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B407B8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3CF81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293D548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61384E4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820BB29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nflat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AB8EFE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D873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C9004F" w14:textId="2593E998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1DD62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AD6EF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869036" w14:textId="4875A881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572DF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A8B98C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871C72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FF2762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AC164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BDF86A5" w14:textId="582C1102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466527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33AC628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30E006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D794393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ive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022173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E0CD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2E11C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6C9B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C9229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524CA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653E22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B19096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A8A969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BF5D4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6AE28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82596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52640DAC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74D22B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539DDD5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00314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6F8F7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E0A3D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Insect - 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F9A15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BAEFEE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3752F78" w14:textId="73B087CE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1AAE2BE" w14:textId="442A06F0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C945D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888F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EFC55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73429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CDC7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3% (2)</w:t>
            </w:r>
          </w:p>
        </w:tc>
      </w:tr>
      <w:tr w:rsidR="00AF6C9C" w:rsidRPr="0014698E" w14:paraId="105369ED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636D4F82" w14:textId="54343813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Greece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39007C3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786C65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74C7D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222A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D611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F73E76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C81B73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75F379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AE4579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50073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D57F77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BD107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A2D20E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1FE0E71A" w14:textId="77777777" w:rsidTr="00287577">
        <w:trPr>
          <w:trHeight w:val="343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6B136B2F" w14:textId="725821E4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Hungary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03CBD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entifun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3B06C0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2DD9E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0C7E8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5FE40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FBCB83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F4DD1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D3A36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B2FDE7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6772C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500F0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20E71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4F3CE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74A9974D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120EA139" w14:textId="3A1924BC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Italy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622D7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64BB3D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13F18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98AE7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6AE7A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4596E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BB26A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6C7F0B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F69D6C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A622C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35D5C0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FA09B8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F7ACD2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1C2A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9C9A8AF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91E670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E641DCA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mexican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1D78D7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5B328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AF0BA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Dog - 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5F345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673D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AF402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3DCEA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E2E6B8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5E0328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FF0AA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48AFE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A91788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553C66A9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859330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106FA7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3C2A0B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9D246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8AC15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28D1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20AFD7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AAB96AC" w14:textId="69670510" w:rsidR="00AF6C9C" w:rsidRPr="0014698E" w:rsidRDefault="0046652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3C044C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1ADC8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B8C2D1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ABC99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60884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A590C5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17D831E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093B4C8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2F4409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F5EE7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ECA29C" w14:textId="40ED8AA5" w:rsidR="00AF6C9C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2724E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C03A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A1F4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38969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DF5007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B1F62C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1DDA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A6237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4F0C88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44A0CC2" w14:textId="62A5AD9A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AD405B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)</w:t>
            </w:r>
          </w:p>
        </w:tc>
      </w:tr>
      <w:tr w:rsidR="00AF6C9C" w:rsidRPr="0014698E" w14:paraId="28D556B6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BFFA3C4" w14:textId="71A31257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Netherlands (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B3F98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3A7429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imorphospor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287408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C4649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531ED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D2E3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67C735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F60E90D" w14:textId="59C1B9F1" w:rsidR="00AF6C9C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3D996E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7DF2A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D2E46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C9242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20384F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C119030" w14:textId="33E52835" w:rsidR="00AF6C9C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1622D7" w:rsidRPr="0014698E" w14:paraId="42BDDD1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FB42569" w14:textId="77777777" w:rsidR="001622D7" w:rsidRPr="0014698E" w:rsidRDefault="001622D7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3D0C2422" w14:textId="47CD0267" w:rsidR="001622D7" w:rsidRPr="0014698E" w:rsidRDefault="001622D7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foliorum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5D2F0EA" w14:textId="4F680315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870FC33" w14:textId="644B259A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1881D67" w14:textId="31EE7125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DDCA8F8" w14:textId="3D95DF34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54B26E8" w14:textId="39A0AD33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F207E67" w14:textId="6421592A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C9E1373" w14:textId="6E667FB7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75D2168" w14:textId="6D3E790D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AD76BB9" w14:textId="10B6E561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54C62FD" w14:textId="538A853E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E7E4206" w14:textId="04266E8C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4CB7D046" w14:textId="64905C4F" w:rsidR="001622D7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2027570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1B6C435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360DF9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nflat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66E5C0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CE416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AFEE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66150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441CE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95B1C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8D2F4B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003ECB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19E3F6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F3B22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066A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F37F10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F6C9C" w:rsidRPr="0014698E" w14:paraId="129CD35F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041FF7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EF1FE8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arciss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4BE3E6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6D12E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7B93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E484F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CCDBEF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C24BF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8E12D9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19DFB0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4B31B5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62CF1D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4663A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86AC1E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964444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56595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535FB6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2FA180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7973B5" w14:textId="64F36E60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58971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A8E089" w14:textId="69DE3C27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FBAD4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822E50" w14:textId="1F063AB6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637803C" w14:textId="72BF88F8" w:rsidR="00AF6C9C" w:rsidRPr="0014698E" w:rsidRDefault="001622D7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A3F817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155D1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45E61B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D784D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E0F3B57" w14:textId="28D1498A" w:rsidR="00AF6C9C" w:rsidRPr="0014698E" w:rsidRDefault="00AD405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2)</w:t>
            </w:r>
          </w:p>
        </w:tc>
      </w:tr>
      <w:tr w:rsidR="00AF6C9C" w:rsidRPr="0014698E" w14:paraId="30C345D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469C698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89450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22AB18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E87B1A" w14:textId="70A63B4D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C77B1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CA4214" w14:textId="449092EE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855C47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D5FFDB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94936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CE75B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B177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D4D423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7F337C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8AF1B9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0% (1)</w:t>
            </w:r>
          </w:p>
        </w:tc>
      </w:tr>
      <w:tr w:rsidR="00AF6C9C" w:rsidRPr="0014698E" w14:paraId="0154D0AA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bottom"/>
          </w:tcPr>
          <w:p w14:paraId="4E5AB027" w14:textId="18038FD7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orway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824B5B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O. stenocera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35BF6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0803A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825AF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E8A27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AD051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AA4CF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570C8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48943E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FDF39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976D46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EC03B1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FA7542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9603D" w:rsidRPr="0014698E" w14:paraId="2F3E8E76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bottom"/>
          </w:tcPr>
          <w:p w14:paraId="2DD5B18C" w14:textId="5744444B" w:rsidR="00A9603D" w:rsidRPr="0014698E" w:rsidRDefault="00E23457" w:rsidP="00AF6C9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Poland (n= 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090CA4" w14:textId="4D68FA31" w:rsidR="00A9603D" w:rsidRPr="0014698E" w:rsidRDefault="00A9603D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olyporicol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836F18B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DD2A66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B08125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57261B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5DC675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1933885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7EBFAC5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30010BE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48EF857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DA0359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5BF6F72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C233F42" w14:textId="77777777" w:rsidR="00A9603D" w:rsidRPr="0014698E" w:rsidRDefault="00A9603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129F7865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0DEC0349" w14:textId="0D7DACA2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Portugal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246C6C3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043E60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DB92E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A04A6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53A6D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9335F6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DF537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C92222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33DE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9FCC20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0AC77C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37B38E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943A1B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3B752C2F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bottom"/>
          </w:tcPr>
          <w:p w14:paraId="0ADA73C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98CF9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mexican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660D16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4F79A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FAA58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AE00B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5F4F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D84DF4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D75CFE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B4A99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DB620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74B40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F9A93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0DE4E7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83A9B9E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bottom"/>
          </w:tcPr>
          <w:p w14:paraId="192CD1B5" w14:textId="29548D1B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Spain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F049C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775BCE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brunneoviolace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ADDEEC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1ED70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2B4BD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08F7A2" w14:textId="2182C7C0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10BF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9B971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4FFE3FC" w14:textId="7AFA0598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7DA0ED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378353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9E09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E6CA9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2F76717" w14:textId="269C6DDC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F049C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70E565D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B70FA6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8442C5F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cantabr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A670D4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74612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C046F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Insect 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6F999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634B1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4444B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0BE88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9E4860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EF634C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6536A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9219B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950EE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3B55A114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B81CF1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DF360E1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dimorphospor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CD86D4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E633C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5E6A6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2417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B20A6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045358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246E4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A6ECD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8D8A82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AB8CF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07712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B8C2AE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F6C9C" w:rsidRPr="0014698E" w14:paraId="107F491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5F113D9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37525C5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euskadiens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036D4D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8F8FD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8D5E1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Beetle - 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5F099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2FFEE6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F68B0C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52428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CEB0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860684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8D6F8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DFC013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C80B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892361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7E249D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DB07CA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6AC0B7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41599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16722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2752B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9DD21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B915D1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AD706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BD33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F6B801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A1CFC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50992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B495D6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3% (6)</w:t>
            </w:r>
          </w:p>
        </w:tc>
      </w:tr>
      <w:tr w:rsidR="00AF6C9C" w:rsidRPr="0014698E" w14:paraId="48C93555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4C3267E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4C9B8D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ebulari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9C46CA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8992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D24C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Insect 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DD50A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F90A4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D0D468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585E9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30EE9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E3DF1B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96FEC8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D1BD1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A5061E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44786EF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6A0FEA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F997F9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EBFEF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4D944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3E40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2C583D" w14:textId="09BDDCCF" w:rsidR="00AF6C9C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A41FF5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EE7F8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89E673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FEA32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B14DD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035E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45E18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EACAF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590EDD6A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5B45FDC1" w14:textId="2BB61EE0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Sweeden (n=</w:t>
            </w:r>
            <w:r w:rsidR="00A9603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F049C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724B0E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O. stenocera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A354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FECF9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6F6BA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Weevil - 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812F7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307E87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16DE21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F87636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7FE029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B7662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4D7B31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FDBA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DF69D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5AD97049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  <w:vAlign w:val="center"/>
          </w:tcPr>
          <w:p w14:paraId="2A50FF5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061035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nflat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4CA5D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71CE1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FD3C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FC430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A5539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884AA1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7DECD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DF43F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308A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749285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9DA4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6B863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F049C0" w:rsidRPr="0014698E" w14:paraId="6E071F62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2739B4C2" w14:textId="77777777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6BD8473F" w14:textId="31DEA375" w:rsidR="00F049C0" w:rsidRPr="0014698E" w:rsidRDefault="00F049C0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bookmarkStart w:id="0" w:name="_Hlk155191115"/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olyporicola</w:t>
            </w:r>
            <w:bookmarkEnd w:id="0"/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33234BF" w14:textId="3F964FCB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81E5CC7" w14:textId="047FF870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DA0C84" w14:textId="3C6AA46C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B1F1612" w14:textId="6232A4DD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29E7C85" w14:textId="4BEBA620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51BB4D7" w14:textId="2A50EC6C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2F54A43" w14:textId="7D8ABA0E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72ED8FC" w14:textId="4E10AE96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B4723EC" w14:textId="710681F0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339EF9F" w14:textId="21B3BF0A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0AA8D43" w14:textId="07B49703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9FA2FC3" w14:textId="5D5B919B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2F12C671" w14:textId="77777777" w:rsidTr="00287577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auto"/>
            <w:vAlign w:val="center"/>
          </w:tcPr>
          <w:p w14:paraId="62B57EE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  <w:p w14:paraId="67D3453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AFRICA</w:t>
            </w:r>
          </w:p>
        </w:tc>
      </w:tr>
      <w:tr w:rsidR="00AF6C9C" w:rsidRPr="0014698E" w14:paraId="357CAF0C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11CDACF1" w14:textId="77777777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Kenya (n= 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A70492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O. stenocera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0B25DF0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CAB00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D0EA3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8B543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CE0D15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7CC35E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03C87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3970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F97906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48A738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7F459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39E28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F049C0" w:rsidRPr="0014698E" w14:paraId="3FBA564F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5A4FC910" w14:textId="6387EBE7" w:rsidR="00F049C0" w:rsidRPr="0014698E" w:rsidRDefault="00F049C0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Madagascar (n= 12)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41E14421" w14:textId="2DA2E4B4" w:rsidR="00F049C0" w:rsidRPr="0014698E" w:rsidRDefault="00F049C0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9FF6D3E" w14:textId="2A62B3AD" w:rsidR="00F049C0" w:rsidRPr="0014698E" w:rsidRDefault="00F049C0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70ED9C2" w14:textId="675303A4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FC4D997" w14:textId="76BF9247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DDC6832" w14:textId="2E5B969E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B962732" w14:textId="0AAE09BD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A6A8BB3" w14:textId="51B83F12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47E0009" w14:textId="24588436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0D420F9" w14:textId="72D4C9F4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501EA24" w14:textId="68549AA3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5804051" w14:textId="10BD48F1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4304A14" w14:textId="48A40457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B96B569" w14:textId="7FFF06C0" w:rsidR="00F049C0" w:rsidRPr="0014698E" w:rsidRDefault="00F049C0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</w:t>
            </w:r>
            <w:r w:rsidR="00AD405B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(0)</w:t>
            </w:r>
          </w:p>
        </w:tc>
      </w:tr>
      <w:tr w:rsidR="00AF6C9C" w:rsidRPr="0014698E" w14:paraId="11F2F1C7" w14:textId="77777777" w:rsidTr="00287577">
        <w:trPr>
          <w:trHeight w:val="300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0B54251F" w14:textId="740E32E1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Mozambique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620CDDC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3864239" w14:textId="3B3C3378" w:rsidR="00AF6C9C" w:rsidRPr="0014698E" w:rsidRDefault="00F049C0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A73B4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990F7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F2525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74EC4B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DCFE1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0C83E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2C528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E673F0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9E94F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6AED7C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C98EE1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0392768E" w14:textId="77777777" w:rsidTr="00287577">
        <w:trPr>
          <w:trHeight w:val="300"/>
          <w:jc w:val="center"/>
        </w:trPr>
        <w:tc>
          <w:tcPr>
            <w:tcW w:w="2198" w:type="dxa"/>
            <w:vMerge w:val="restart"/>
            <w:shd w:val="clear" w:color="auto" w:fill="auto"/>
            <w:vAlign w:val="center"/>
          </w:tcPr>
          <w:p w14:paraId="303217DD" w14:textId="6CEBAFA8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South Afric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E46D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CCA5873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aemulophil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9AFDB1D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75CF3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9C19A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8FC71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DD5D7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FC6DB3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AD524D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DF37E6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464DD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2582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71608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5C360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4)</w:t>
            </w:r>
          </w:p>
        </w:tc>
      </w:tr>
      <w:tr w:rsidR="00AF6C9C" w:rsidRPr="0014698E" w14:paraId="37DF3DB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24DAD34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E8B670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african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FABF0DA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43D94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F42D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7F68E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3E7D8F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7AF89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89F543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6E344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5D80BB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4549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2F5E7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9485B3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7320916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0A4F8A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8793FE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africanum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9566E5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99413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670B7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30523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ACFBE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ED9C97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4121E3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1DEA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4C7F3A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5DC3A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CB9FD6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63B2CC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19F236BC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05938AA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83BE81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aurorae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D437AA4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C4DFF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CFC57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Insect - 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D83B4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E67F29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4D210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9CC03F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C16F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1DD829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9E8BA3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03BDEF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3E66D0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EEEFB9F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7C2A87C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6A9154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candid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FA1E8B0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685BA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9062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2AD2C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EE4C54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9711C5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5936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09A56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E469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BE637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6FB4C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1C0725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3509AD66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6137ED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997D4E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fume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0D07126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918B9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5A59A1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163E7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9669B8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069EE3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AE3F80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6AF657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D5155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69FCB8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4F9A4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7DDDA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31A82D01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6E00A6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A0AB7D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emellus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3ACEA0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15BA1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903EB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Mite 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C4090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E9BCBE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9E94B5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FBD87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9AD20B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1CD80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BFBFB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29F29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A4B9BE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0B91D47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1BD35B8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66B0D8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3F3CD51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184FE6" w14:textId="1873D4ED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BE229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41D43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78431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FB37B4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38D91D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92185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17045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C0EECB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9B807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F9C55BB" w14:textId="79898B30" w:rsidR="00AF6C9C" w:rsidRPr="0014698E" w:rsidRDefault="00AD405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0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3)</w:t>
            </w:r>
          </w:p>
        </w:tc>
      </w:tr>
      <w:tr w:rsidR="00AF6C9C" w:rsidRPr="0014698E" w14:paraId="58B9E86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74913B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2A7DF95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humicol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D3914CB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DF9C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7FA7C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547C60" w14:textId="21ECD4E8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A3424C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72A43B" w14:textId="304BDED8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13340B" w14:textId="42026639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C03DD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117B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8CE375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2D87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FC66267" w14:textId="533407EB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D03E31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5B46BEA7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6F1683B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DC84026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stvo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51DA08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2631C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50AD6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1A44C1" w14:textId="7A40F3AA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9CC7A4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47AD6C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78F192A" w14:textId="68C72EDF" w:rsidR="00AF6C9C" w:rsidRPr="0014698E" w:rsidRDefault="00D03E31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7C53DE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E53C2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941B80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3CC04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AAA1DD2" w14:textId="00474283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D03E31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6C3525CF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440D03C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257C855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lignivora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CAD3E32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37CB6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83BE1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2103C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9AA7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12510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3BA672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113600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F582D8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D89D3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133D4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E2212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4)</w:t>
            </w:r>
          </w:p>
        </w:tc>
      </w:tr>
      <w:tr w:rsidR="00AF6C9C" w:rsidRPr="0014698E" w14:paraId="41C0175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4DF877E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01C9C9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lurie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4AFB46D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3A9B19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00D8D7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2F827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518F83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9F63FA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6F59B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7596F4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D0E00C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D40CF4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A5C895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B0ECC4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4)</w:t>
            </w:r>
          </w:p>
        </w:tc>
      </w:tr>
      <w:tr w:rsidR="00AF6C9C" w:rsidRPr="0014698E" w14:paraId="06D009D5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014D148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518DB9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mexica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25AD8002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C14A2A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EAFC32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7DDB9D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03058E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9D01AB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F9D602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37DABA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72FF60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5FE066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D4900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49A843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4CA0F419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7615D28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E3B181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C189627" w14:textId="77777777" w:rsidR="00AF6C9C" w:rsidRPr="0014698E" w:rsidRDefault="00AF6C9C" w:rsidP="00AD4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64547E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3AE4854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BDA6B4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553801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F664D8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2B8CC9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68EB96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C6C06A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747104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C4839B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9DA73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5)</w:t>
            </w:r>
          </w:p>
        </w:tc>
      </w:tr>
      <w:tr w:rsidR="00AF6C9C" w:rsidRPr="0014698E" w14:paraId="1F1EADA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55C143A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24DAFC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miculminat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295CD85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9E3FE8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AA896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0A09AF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C6599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0BAA33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314419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B23D6D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8F6431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A7978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11CB62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583DF6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3B9B3447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76F9298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4FBAE08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hasm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F45908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AC7AA2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8D7325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2B433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62FC43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1879E0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AC5DB1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372E0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27752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C596E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C3C12C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7A9793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22C55F7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4C315BC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1C9B1F9D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rotearum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06188B9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6B043F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32B932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9B9ED5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CD384E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99DE7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9CA274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B51BB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98240B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4F94F2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B5F28A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CA71DB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F6C9C" w:rsidRPr="0014698E" w14:paraId="7DBF1210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59EAC6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1EBD2BC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rapaneae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A45549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0CA58B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5DBAC2C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0CFBCD0" w14:textId="7F260DC1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C8B53F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82069B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E839206" w14:textId="4FB2BEBE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885F18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58ECF7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BA97E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B6304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0AA3BA5" w14:textId="6A52816A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EF75B5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69784B1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2624E9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12FC5BF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0C2329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51C7F2F" w14:textId="4A922776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148193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5FC6FCD" w14:textId="0CF79607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05A126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A8171F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2FD8ACF" w14:textId="3974A09F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3C319F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EC8E33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C27D5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F4E645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0D6B53BE" w14:textId="33DF6604" w:rsidR="00AF6C9C" w:rsidRPr="0014698E" w:rsidRDefault="00AD405B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4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54FB335A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46E635A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8A548A0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plenden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7DFC6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ECAC0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355FC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4D71E9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BBD9F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496723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AA8AF3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457189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C572E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79FAF9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41F9A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B80BDB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2)</w:t>
            </w:r>
          </w:p>
        </w:tc>
      </w:tr>
      <w:tr w:rsidR="00AF6C9C" w:rsidRPr="0014698E" w14:paraId="1255C56D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43EDF90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1B7792F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tylite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554E705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D3791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7DD0AF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5FA9381" w14:textId="1F9047A2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8F973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4C9876D" w14:textId="39E11E7E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25D1F6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989FB0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D70CC4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59C6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E245FE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480F577" w14:textId="2ED8BDCD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EF75B5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6A92ED36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7F83AF5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9EAF7D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thermar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63305E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E75CF6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8A15DA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192D05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84EAEF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D9BC12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B4ECE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44192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486934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CC48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D13D96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4D87B76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47D9FC48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21A31C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9953C7F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ut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3D3E7A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0FF999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8B308A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75E976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2E3038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A0AA22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4FBFC7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211984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80BD25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890C7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35552F3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2000556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4)</w:t>
            </w:r>
          </w:p>
        </w:tc>
      </w:tr>
      <w:tr w:rsidR="00AF6C9C" w:rsidRPr="0014698E" w14:paraId="0A0180CB" w14:textId="77777777" w:rsidTr="00287577">
        <w:trPr>
          <w:trHeight w:val="300"/>
          <w:jc w:val="center"/>
        </w:trPr>
        <w:tc>
          <w:tcPr>
            <w:tcW w:w="2198" w:type="dxa"/>
            <w:vMerge/>
            <w:shd w:val="clear" w:color="auto" w:fill="auto"/>
          </w:tcPr>
          <w:p w14:paraId="10B02D2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1C0E039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variecibatu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F66C73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4F67BE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EFB1F0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Mite -2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2E1796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EFA361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FF8C3A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576AE3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50657F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F6851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00B87F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56D1C1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5DAE7F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5)</w:t>
            </w:r>
          </w:p>
        </w:tc>
      </w:tr>
      <w:tr w:rsidR="00AF6C9C" w:rsidRPr="0014698E" w14:paraId="3F87C11B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</w:tcPr>
          <w:p w14:paraId="76B6969A" w14:textId="5F8B2BD4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Zambi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5BC8E40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rotea-sedi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3DAA144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0D8B84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5521E5B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0757AB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5F26A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FE968D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86784A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659BDC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BD19E4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3B3069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610395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5775068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6667BA20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560809C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0D6B7FB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zambiensi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00E7AD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68ABC1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435F2E5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58204B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7FCC2E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6CD84D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56CED3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ED42B2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C88FD9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E74819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69B3BA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5C4BE39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4723127A" w14:textId="77777777" w:rsidTr="00330870">
        <w:trPr>
          <w:trHeight w:val="300"/>
          <w:jc w:val="center"/>
        </w:trPr>
        <w:tc>
          <w:tcPr>
            <w:tcW w:w="13430" w:type="dxa"/>
            <w:gridSpan w:val="14"/>
            <w:shd w:val="clear" w:color="auto" w:fill="E7E6E6" w:themeFill="background2"/>
          </w:tcPr>
          <w:p w14:paraId="54AB3528" w14:textId="77777777" w:rsidR="00AF6C9C" w:rsidRPr="0014698E" w:rsidRDefault="00AF6C9C" w:rsidP="00A12D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ASIA</w:t>
            </w:r>
          </w:p>
        </w:tc>
      </w:tr>
      <w:tr w:rsidR="00AF6C9C" w:rsidRPr="0014698E" w14:paraId="0FD92653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</w:tcPr>
          <w:p w14:paraId="6FA24DC8" w14:textId="1B943376" w:rsidR="00AF6C9C" w:rsidRPr="0014698E" w:rsidRDefault="00EF75B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Azerbaijan (n= 1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408EF3A8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fusiforme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7265391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460ABD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2BADC3A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437C85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B0E8AC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7EFAD5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0D9DEC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143B7D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DF11E4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62476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FED34A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A093F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4C0C2E" w:rsidRPr="0014698E" w14:paraId="184F020A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  <w:vAlign w:val="center"/>
          </w:tcPr>
          <w:p w14:paraId="18A006E9" w14:textId="71D6FBEA" w:rsidR="004C0C2E" w:rsidRPr="0014698E" w:rsidRDefault="004C0C2E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Chin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580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4E35DA6E" w14:textId="77777777" w:rsidR="004C0C2E" w:rsidRPr="0014698E" w:rsidRDefault="004C0C2E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03099A3D" w14:textId="77777777" w:rsidR="004C0C2E" w:rsidRPr="0014698E" w:rsidRDefault="004C0C2E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26EB555" w14:textId="63DDBF1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75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C2F46F1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CC1337E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AE11521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7F48135" w14:textId="09F5542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A0DAF96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A15E575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5109CC9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95B9859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9F05332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3B455DE" w14:textId="5D62FB98" w:rsidR="004C0C2E" w:rsidRPr="0014698E" w:rsidRDefault="009867F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4C0C2E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0)</w:t>
            </w:r>
          </w:p>
        </w:tc>
      </w:tr>
      <w:tr w:rsidR="004C0C2E" w:rsidRPr="0014698E" w14:paraId="6C3EAED5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2A0DEBB0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3177F4C" w14:textId="77777777" w:rsidR="004C0C2E" w:rsidRPr="0014698E" w:rsidRDefault="004C0C2E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77B87EF" w14:textId="77777777" w:rsidR="004C0C2E" w:rsidRPr="0014698E" w:rsidRDefault="004C0C2E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91AC973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3AEEA49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85EE47C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B704D73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E581DE7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57FFAC4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9C3EE80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CA147F1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251BF2C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51FAD8F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0B523818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5% (1)</w:t>
            </w:r>
          </w:p>
        </w:tc>
      </w:tr>
      <w:tr w:rsidR="004C0C2E" w:rsidRPr="0014698E" w14:paraId="46DA91B8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52B0EBAD" w14:textId="7777777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684E271C" w14:textId="1DC04035" w:rsidR="004C0C2E" w:rsidRPr="0014698E" w:rsidRDefault="004C0C2E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bookmarkStart w:id="1" w:name="_Hlk155189985"/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insectorum</w:t>
            </w:r>
            <w:bookmarkEnd w:id="1"/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193F4028" w14:textId="09112145" w:rsidR="004C0C2E" w:rsidRPr="0014698E" w:rsidRDefault="004C0C2E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2A8CEFFC" w14:textId="66EC858F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7BDF6BE3" w14:textId="1ACCAB39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453ADF65" w14:textId="38D16F3E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E991050" w14:textId="55A56694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113B91C" w14:textId="455D196D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CB13E4F" w14:textId="1FA54663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36B0666B" w14:textId="228A0B00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855EB51" w14:textId="24D4B9F8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0331511B" w14:textId="0FEF3710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160121A6" w14:textId="67201DBA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4474908F" w14:textId="6519B6EF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10A42049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</w:tcPr>
          <w:p w14:paraId="3BC61179" w14:textId="5FC2DF8B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Indi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4C0C2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8991E9B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537FD5E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FFFEFEB" w14:textId="5ADCA8A4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8A3CC0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ED6471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D70FE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2E3AF2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3C39C98" w14:textId="1D875768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5B783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A1FD6A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79D9F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07ABE62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8A803BC" w14:textId="01EB9A13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2D222FBF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</w:tcPr>
          <w:p w14:paraId="037753F6" w14:textId="5206B06F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Iran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4C0C2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13DCA3C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S. globosa 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2834DCE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24C82C5" w14:textId="12BB909C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5C419C7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C1CD726" w14:textId="0310DC0C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76BD0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B3F52F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75DE2B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7D0117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43A49B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B2B8CC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0C4CC8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8E7BBF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6B9DBE18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138E7D6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C6D3859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517920F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44B4096" w14:textId="4977D9EE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5F98CF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1A29F3A" w14:textId="1D3E585B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6C33B5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AC7D5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F5228E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DF916D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7EF056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7AF60E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E25CDB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B50F39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4C0C2E" w:rsidRPr="0014698E" w14:paraId="641663BC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</w:tcPr>
          <w:p w14:paraId="77F73E8F" w14:textId="0D3C801E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Korea (n= 8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6327F666" w14:textId="690A662D" w:rsidR="004C0C2E" w:rsidRPr="0014698E" w:rsidRDefault="004C0C2E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lobosa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0F248A0A" w14:textId="5DA8B885" w:rsidR="004C0C2E" w:rsidRPr="0014698E" w:rsidRDefault="004C0C2E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07D05317" w14:textId="2CBBABFF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5E104856" w14:textId="36C21BC5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1B3E0D0" w14:textId="4FB02F01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CC44FAC" w14:textId="35081C6B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2315797" w14:textId="133713A9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69FA4173" w14:textId="42F9E541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40ADD3E3" w14:textId="07DCC48F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67A66FA6" w14:textId="3B6D628A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7161861" w14:textId="6E6A11A3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25B242B7" w14:textId="76337B52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42B63B86" w14:textId="21E863F7" w:rsidR="004C0C2E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AF6C9C" w:rsidRPr="0014698E" w14:paraId="05075BD6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  <w:vAlign w:val="center"/>
          </w:tcPr>
          <w:p w14:paraId="1D92A19F" w14:textId="768A2B4D" w:rsidR="00AF6C9C" w:rsidRPr="0014698E" w:rsidRDefault="00AF6C9C" w:rsidP="00AF6C9C">
            <w:pPr>
              <w:tabs>
                <w:tab w:val="right" w:pos="2058"/>
              </w:tabs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Japan (n= 1</w:t>
            </w:r>
            <w:r w:rsidR="004C0C2E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2B4B43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1D4F10D4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S. globosa 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7D45541A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67B86766" w14:textId="15A2A3AE" w:rsidR="00AF6C9C" w:rsidRPr="0014698E" w:rsidRDefault="004C0C2E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28639AE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at - 1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03B855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677FFA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4976C5A" w14:textId="3630195F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024ABD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9E1F7BB" w14:textId="39852F67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CE98E7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70C04D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73216A4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63F69036" w14:textId="7C82D92F" w:rsidR="00AF6C9C" w:rsidRPr="0014698E" w:rsidRDefault="009867F5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5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6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  <w:r w:rsidR="00AF6C9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63ACDF96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065AC9A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63F6EC40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igrogra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2D23243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4DEF41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1847796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908B30B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DC96BF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33E9FD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486EA2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6D194F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14D77F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3FF1DB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D239BB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3A18C79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794F8C" w:rsidRPr="0014698E" w14:paraId="259272B0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2293960D" w14:textId="77777777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12F03D4D" w14:textId="4F38B0D2" w:rsidR="00794F8C" w:rsidRPr="0014698E" w:rsidRDefault="00794F8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ivea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256C7EE1" w14:textId="604E580B" w:rsidR="00794F8C" w:rsidRPr="0014698E" w:rsidRDefault="00794F8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4E4C314A" w14:textId="38948579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5C0BBC86" w14:textId="1E9F3842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494C35F3" w14:textId="39DA5B91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0BBE79E1" w14:textId="5D3DFBF7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55674F9" w14:textId="2DF81137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00D22BD5" w14:textId="20B946B2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19E846C6" w14:textId="7ED9DAB9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EEFDCD7" w14:textId="06A8F707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2F81150" w14:textId="1B1978EC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11BD0D32" w14:textId="3B40C41C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1CAFF68E" w14:textId="488700CE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29EC087A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7A0A7C7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7F56E967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4450988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78B7CA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2D39C8C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CD7E697" w14:textId="15D8C531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1B5EB1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08F96B" w14:textId="1A0EFA27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25567D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17CB6F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884B74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67794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4927CEA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2CEFDD1" w14:textId="3DC0FEA1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418D15A0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5F0E0A1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8A5B8B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48AB622D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1E22632" w14:textId="0D256910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8C16FD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BE041C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35493635" w14:textId="6D1F3A4A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4B155D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236D0A1" w14:textId="07B940EF" w:rsidR="00AF6C9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BEE7AD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6EA84F6" w14:textId="421805C2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DFB8D8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671952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2E734DF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881AB15" w14:textId="2D2F89EC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  <w:r w:rsidR="009867F5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1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38D9E66C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</w:tcPr>
          <w:p w14:paraId="5C838286" w14:textId="7793880B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Malasy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8C16FD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C3341FF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guttiliformis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5779C05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8A9312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7DCE7323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7423EFB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1B1006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E6921B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23E7EEF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298656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B77CED4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E4678C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1093408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C1E7E2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AF6C9C" w:rsidRPr="0014698E" w14:paraId="13A31730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1A6991A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5F068EE2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19A469AB" w14:textId="77777777" w:rsidR="00AF6C9C" w:rsidRPr="0014698E" w:rsidRDefault="00AF6C9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5376785F" w14:textId="62A3D48D" w:rsidR="00AF6C9C" w:rsidRPr="0014698E" w:rsidRDefault="008C16F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02F4B7A5" w14:textId="4926586E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Cat - </w:t>
            </w:r>
            <w:r w:rsidR="00794F8C"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135F456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DEB2DF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24FE38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DD76CB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6C73666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222B93D9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CD3A20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5DFAE6B7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7D71D91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  <w:tr w:rsidR="00794F8C" w:rsidRPr="0014698E" w14:paraId="4168AA60" w14:textId="77777777" w:rsidTr="00EB0A2C">
        <w:trPr>
          <w:trHeight w:val="300"/>
          <w:jc w:val="center"/>
        </w:trPr>
        <w:tc>
          <w:tcPr>
            <w:tcW w:w="2198" w:type="dxa"/>
            <w:shd w:val="clear" w:color="000000" w:fill="FFFFFF"/>
          </w:tcPr>
          <w:p w14:paraId="1287CCF9" w14:textId="35281FD9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Thailand (n= </w:t>
            </w:r>
            <w:r w:rsidR="00D03BF0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7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7ECF3150" w14:textId="2D2635CB" w:rsidR="00794F8C" w:rsidRPr="0014698E" w:rsidRDefault="00794F8C" w:rsidP="00AF6C9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schenckii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6DA3C77D" w14:textId="255D8821" w:rsidR="00794F8C" w:rsidRPr="0014698E" w:rsidRDefault="00794F8C" w:rsidP="004047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LI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F29094F" w14:textId="103C273E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24570221" w14:textId="31BD8D77" w:rsidR="00794F8C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at-26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8F96B14" w14:textId="785344B1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38DB5DB" w14:textId="2D7F3CC1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E86795B" w14:textId="054A74BC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07EAA05B" w14:textId="146D01C1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4F16861E" w14:textId="34E8F818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E241C8B" w14:textId="68828649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3A67CCB3" w14:textId="726688FD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3B24BE74" w14:textId="62A25662" w:rsidR="00794F8C" w:rsidRPr="0014698E" w:rsidRDefault="00794F8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0BAB304D" w14:textId="35906F00" w:rsidR="00794F8C" w:rsidRPr="0014698E" w:rsidRDefault="00E0135D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% (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794F8C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7F49A2A2" w14:textId="77777777" w:rsidTr="00914DD0">
        <w:trPr>
          <w:trHeight w:val="80"/>
          <w:jc w:val="center"/>
        </w:trPr>
        <w:tc>
          <w:tcPr>
            <w:tcW w:w="13430" w:type="dxa"/>
            <w:gridSpan w:val="14"/>
            <w:shd w:val="clear" w:color="auto" w:fill="E7E6E6" w:themeFill="background2"/>
          </w:tcPr>
          <w:p w14:paraId="41A8AEE0" w14:textId="77777777" w:rsidR="00AF6C9C" w:rsidRPr="0014698E" w:rsidRDefault="00AF6C9C" w:rsidP="00914D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OCEANIA</w:t>
            </w:r>
          </w:p>
        </w:tc>
      </w:tr>
      <w:tr w:rsidR="00E42948" w:rsidRPr="0014698E" w14:paraId="6FF2BB0C" w14:textId="77777777" w:rsidTr="00EB0A2C">
        <w:trPr>
          <w:trHeight w:val="300"/>
          <w:jc w:val="center"/>
        </w:trPr>
        <w:tc>
          <w:tcPr>
            <w:tcW w:w="2198" w:type="dxa"/>
            <w:vMerge w:val="restart"/>
            <w:shd w:val="clear" w:color="000000" w:fill="FFFFFF"/>
          </w:tcPr>
          <w:p w14:paraId="46F12A32" w14:textId="6F22567C" w:rsidR="00E42948" w:rsidRPr="0014698E" w:rsidRDefault="00E42948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Australia (n=2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2CEC980E" w14:textId="77777777" w:rsidR="00E42948" w:rsidRPr="0014698E" w:rsidRDefault="00E42948" w:rsidP="00A12DA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eucalyptigena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0B922D67" w14:textId="77777777" w:rsidR="00E42948" w:rsidRPr="0014698E" w:rsidRDefault="00E42948" w:rsidP="00AF6C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01E47381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342FE059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2BBE90ED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8CA8F5E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DEAD6A0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5388AEB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75364E8E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F70A116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EE09A70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6991A588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1388535C" w14:textId="77777777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E42948" w:rsidRPr="0014698E" w14:paraId="5B090E42" w14:textId="77777777" w:rsidTr="00EB0A2C">
        <w:trPr>
          <w:trHeight w:val="300"/>
          <w:jc w:val="center"/>
        </w:trPr>
        <w:tc>
          <w:tcPr>
            <w:tcW w:w="2198" w:type="dxa"/>
            <w:vMerge/>
            <w:shd w:val="clear" w:color="000000" w:fill="FFFFFF"/>
          </w:tcPr>
          <w:p w14:paraId="5955F9C6" w14:textId="77777777" w:rsidR="00E42948" w:rsidRPr="0014698E" w:rsidRDefault="00E42948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525BFF44" w14:textId="72322091" w:rsidR="00E42948" w:rsidRPr="0014698E" w:rsidRDefault="00E42948" w:rsidP="00A12DA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pallida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2E5CACF2" w14:textId="7AA94321" w:rsidR="00E42948" w:rsidRPr="0014698E" w:rsidRDefault="00E42948" w:rsidP="00AF6C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34638034" w14:textId="4A813D5A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683A1EE2" w14:textId="61F7A888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at -1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18BFB5B2" w14:textId="750953BA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0DAA2F3B" w14:textId="01DDFD1C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4E29B70" w14:textId="3C43DC6F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1471E996" w14:textId="126C7030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11AE76C" w14:textId="65188E18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302D0276" w14:textId="7A101272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49C435D1" w14:textId="55A0968D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075181AC" w14:textId="0CBC71DF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5CE868CB" w14:textId="3516612A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</w:t>
            </w:r>
            <w:r w:rsidR="009867F5"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AF6C9C" w:rsidRPr="0014698E" w14:paraId="1B5BB478" w14:textId="77777777" w:rsidTr="00EB0A2C">
        <w:trPr>
          <w:trHeight w:val="315"/>
          <w:jc w:val="center"/>
        </w:trPr>
        <w:tc>
          <w:tcPr>
            <w:tcW w:w="2198" w:type="dxa"/>
            <w:shd w:val="clear" w:color="000000" w:fill="FFFFFF"/>
          </w:tcPr>
          <w:p w14:paraId="4DFEB844" w14:textId="317226BF" w:rsidR="00AF6C9C" w:rsidRPr="0014698E" w:rsidRDefault="00AF6C9C" w:rsidP="00AF6C9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New Zeland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  <w:hideMark/>
          </w:tcPr>
          <w:p w14:paraId="3FEFDAC0" w14:textId="77777777" w:rsidR="00AF6C9C" w:rsidRPr="0014698E" w:rsidRDefault="00AF6C9C" w:rsidP="00A12DA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nothofagi</w:t>
            </w:r>
          </w:p>
        </w:tc>
        <w:tc>
          <w:tcPr>
            <w:tcW w:w="765" w:type="dxa"/>
            <w:shd w:val="clear" w:color="000000" w:fill="FFFFFF"/>
            <w:noWrap/>
            <w:vAlign w:val="center"/>
            <w:hideMark/>
          </w:tcPr>
          <w:p w14:paraId="6FA7CD9E" w14:textId="77777777" w:rsidR="00AF6C9C" w:rsidRPr="0014698E" w:rsidRDefault="00AF6C9C" w:rsidP="00AF6C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13880662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  <w:hideMark/>
          </w:tcPr>
          <w:p w14:paraId="6469AB4D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14:paraId="44DD90AC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303FF50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B6657F5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30493F2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50984C8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5937A18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463DA791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  <w:hideMark/>
          </w:tcPr>
          <w:p w14:paraId="46523D7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  <w:hideMark/>
          </w:tcPr>
          <w:p w14:paraId="5C0DE01E" w14:textId="77777777" w:rsidR="00AF6C9C" w:rsidRPr="0014698E" w:rsidRDefault="00AF6C9C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0% (1)</w:t>
            </w:r>
          </w:p>
        </w:tc>
      </w:tr>
      <w:tr w:rsidR="00E42948" w:rsidRPr="0014698E" w14:paraId="00E3A390" w14:textId="77777777" w:rsidTr="00EB0A2C">
        <w:trPr>
          <w:trHeight w:val="315"/>
          <w:jc w:val="center"/>
        </w:trPr>
        <w:tc>
          <w:tcPr>
            <w:tcW w:w="2198" w:type="dxa"/>
            <w:shd w:val="clear" w:color="000000" w:fill="FFFFFF"/>
            <w:vAlign w:val="center"/>
          </w:tcPr>
          <w:p w14:paraId="7E4E45A4" w14:textId="5F5A977B" w:rsidR="00E42948" w:rsidRPr="0014698E" w:rsidRDefault="00E42948" w:rsidP="00AF6C9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Tasmania (n=</w:t>
            </w:r>
            <w:r w:rsidR="00D03BF0" w:rsidRPr="001469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14698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12" w:type="dxa"/>
            <w:shd w:val="clear" w:color="000000" w:fill="FFFFFF"/>
            <w:noWrap/>
            <w:vAlign w:val="center"/>
          </w:tcPr>
          <w:p w14:paraId="1BD28E4E" w14:textId="2269E1A6" w:rsidR="00E42948" w:rsidRPr="0014698E" w:rsidRDefault="00E42948" w:rsidP="00A12DA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pt-BR"/>
              </w:rPr>
              <w:t>S. humicola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14:paraId="77AA0533" w14:textId="2DB34CE0" w:rsidR="00E42948" w:rsidRPr="0014698E" w:rsidRDefault="00E42948" w:rsidP="00AF6C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ENV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50965E93" w14:textId="5298E7E5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center"/>
          </w:tcPr>
          <w:p w14:paraId="33B720B8" w14:textId="5DBCC807" w:rsidR="00E42948" w:rsidRPr="0014698E" w:rsidRDefault="00E42948" w:rsidP="009867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14698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  <w:t>Dasyurus viverrinus</w:t>
            </w:r>
            <w:r w:rsidRPr="0014698E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-1</w:t>
            </w:r>
          </w:p>
        </w:tc>
        <w:tc>
          <w:tcPr>
            <w:tcW w:w="756" w:type="dxa"/>
            <w:shd w:val="clear" w:color="000000" w:fill="FFFFFF"/>
            <w:noWrap/>
            <w:vAlign w:val="center"/>
          </w:tcPr>
          <w:p w14:paraId="136EFB3A" w14:textId="2E52AC0E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3A8A562" w14:textId="349F6410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17DD54C1" w14:textId="61CE7E85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210933C7" w14:textId="49D8A3CF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79140D97" w14:textId="171120D5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115A51D2" w14:textId="07253CAF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77" w:type="dxa"/>
            <w:shd w:val="clear" w:color="000000" w:fill="FFFFFF"/>
            <w:noWrap/>
            <w:vAlign w:val="center"/>
          </w:tcPr>
          <w:p w14:paraId="5101916C" w14:textId="3A95CCFB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center"/>
          </w:tcPr>
          <w:p w14:paraId="4434B58D" w14:textId="1FE596FF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51" w:type="dxa"/>
            <w:shd w:val="clear" w:color="000000" w:fill="FFFFFF"/>
            <w:noWrap/>
            <w:vAlign w:val="center"/>
          </w:tcPr>
          <w:p w14:paraId="3525A97B" w14:textId="50A72083" w:rsidR="00E42948" w:rsidRPr="0014698E" w:rsidRDefault="00E42948" w:rsidP="00AF6C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14698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% (0)</w:t>
            </w:r>
          </w:p>
        </w:tc>
      </w:tr>
    </w:tbl>
    <w:p w14:paraId="282723B5" w14:textId="77777777" w:rsidR="004B7999" w:rsidRPr="0014698E" w:rsidRDefault="004B7999"/>
    <w:p w14:paraId="00918E81" w14:textId="77777777" w:rsidR="0057589B" w:rsidRPr="002275B6" w:rsidRDefault="0057589B" w:rsidP="0057589B">
      <w:pPr>
        <w:spacing w:before="240" w:after="240" w:line="480" w:lineRule="auto"/>
        <w:ind w:left="567"/>
        <w:jc w:val="both"/>
        <w:rPr>
          <w:rFonts w:eastAsia="Times New Roman" w:cstheme="minorHAnsi"/>
          <w:color w:val="000000"/>
          <w:lang w:val="en-US" w:eastAsia="pt-BR"/>
        </w:rPr>
      </w:pPr>
      <w:r w:rsidRPr="0014698E">
        <w:rPr>
          <w:rFonts w:eastAsia="Times New Roman" w:cstheme="minorHAnsi"/>
          <w:color w:val="000000"/>
          <w:lang w:val="en-US" w:eastAsia="pt-BR"/>
        </w:rPr>
        <w:t>Legend: HMN: Human; ANM: Animal; ENV: Environment. ATCC -</w:t>
      </w:r>
      <w:r w:rsidRPr="0014698E">
        <w:rPr>
          <w:rFonts w:cstheme="minorHAnsi"/>
          <w:lang w:val="en-US"/>
        </w:rPr>
        <w:t xml:space="preserve"> </w:t>
      </w:r>
      <w:r w:rsidRPr="0014698E">
        <w:rPr>
          <w:rFonts w:eastAsia="Times New Roman" w:cstheme="minorHAnsi"/>
          <w:color w:val="000000"/>
          <w:lang w:val="en-US" w:eastAsia="pt-BR"/>
        </w:rPr>
        <w:t>American Type Culture Collection; CBS - Filamentous fungi and Yeast Collection; CMW - Culture Collection of Innovation Africa at the University of Pretoria; IFM -</w:t>
      </w:r>
      <w:r w:rsidRPr="0014698E">
        <w:rPr>
          <w:rFonts w:cstheme="minorHAnsi"/>
          <w:lang w:val="en-US"/>
        </w:rPr>
        <w:t xml:space="preserve"> </w:t>
      </w:r>
      <w:r w:rsidRPr="0014698E">
        <w:rPr>
          <w:rFonts w:eastAsia="Times New Roman" w:cstheme="minorHAnsi"/>
          <w:color w:val="000000"/>
          <w:lang w:val="en-US" w:eastAsia="pt-BR"/>
        </w:rPr>
        <w:t xml:space="preserve">Medical Mycology Research Center, Chiba University; IHEM - BCCM/IHEM Fungi collection: Human and Animal Health; MUM - </w:t>
      </w:r>
      <w:proofErr w:type="spellStart"/>
      <w:r w:rsidRPr="0014698E">
        <w:rPr>
          <w:rFonts w:eastAsia="Times New Roman" w:cstheme="minorHAnsi"/>
          <w:color w:val="000000"/>
          <w:lang w:val="en-US" w:eastAsia="pt-BR"/>
        </w:rPr>
        <w:t>Micoteca</w:t>
      </w:r>
      <w:proofErr w:type="spellEnd"/>
      <w:r w:rsidRPr="0014698E">
        <w:rPr>
          <w:rFonts w:eastAsia="Times New Roman" w:cstheme="minorHAnsi"/>
          <w:color w:val="000000"/>
          <w:lang w:val="en-US" w:eastAsia="pt-BR"/>
        </w:rPr>
        <w:t xml:space="preserve"> da </w:t>
      </w:r>
      <w:proofErr w:type="spellStart"/>
      <w:r w:rsidRPr="0014698E">
        <w:rPr>
          <w:rFonts w:eastAsia="Times New Roman" w:cstheme="minorHAnsi"/>
          <w:color w:val="000000"/>
          <w:lang w:val="en-US" w:eastAsia="pt-BR"/>
        </w:rPr>
        <w:t>Universidade</w:t>
      </w:r>
      <w:proofErr w:type="spellEnd"/>
      <w:r w:rsidRPr="0014698E">
        <w:rPr>
          <w:rFonts w:eastAsia="Times New Roman" w:cstheme="minorHAnsi"/>
          <w:color w:val="000000"/>
          <w:lang w:val="en-US" w:eastAsia="pt-BR"/>
        </w:rPr>
        <w:t xml:space="preserve"> do Minho; IOC - Institute Oswaldo Cruz.</w:t>
      </w:r>
    </w:p>
    <w:p w14:paraId="6B14A3BB" w14:textId="77777777" w:rsidR="0057589B" w:rsidRPr="002275B6" w:rsidRDefault="0057589B">
      <w:pPr>
        <w:rPr>
          <w:lang w:val="en-US"/>
        </w:rPr>
      </w:pPr>
    </w:p>
    <w:sectPr w:rsidR="0057589B" w:rsidRPr="002275B6" w:rsidSect="00DF61DA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43"/>
    <w:rsid w:val="00025AA0"/>
    <w:rsid w:val="000A1D6D"/>
    <w:rsid w:val="0014698E"/>
    <w:rsid w:val="001622D7"/>
    <w:rsid w:val="00165B59"/>
    <w:rsid w:val="00176BBC"/>
    <w:rsid w:val="001E46D0"/>
    <w:rsid w:val="00220AF3"/>
    <w:rsid w:val="00220F22"/>
    <w:rsid w:val="002275B6"/>
    <w:rsid w:val="002455FF"/>
    <w:rsid w:val="0025590B"/>
    <w:rsid w:val="00287577"/>
    <w:rsid w:val="002B0F3E"/>
    <w:rsid w:val="002B2B98"/>
    <w:rsid w:val="002B4B43"/>
    <w:rsid w:val="002E2AEC"/>
    <w:rsid w:val="002E5FB3"/>
    <w:rsid w:val="002F355C"/>
    <w:rsid w:val="00306DFC"/>
    <w:rsid w:val="003234E9"/>
    <w:rsid w:val="00330870"/>
    <w:rsid w:val="00333BE8"/>
    <w:rsid w:val="003448FB"/>
    <w:rsid w:val="00397809"/>
    <w:rsid w:val="003A3025"/>
    <w:rsid w:val="003B7C66"/>
    <w:rsid w:val="0040217F"/>
    <w:rsid w:val="0040479C"/>
    <w:rsid w:val="00462F5D"/>
    <w:rsid w:val="00466527"/>
    <w:rsid w:val="004B7999"/>
    <w:rsid w:val="004C0C2E"/>
    <w:rsid w:val="004D5769"/>
    <w:rsid w:val="00524A81"/>
    <w:rsid w:val="00566B8C"/>
    <w:rsid w:val="0057589B"/>
    <w:rsid w:val="00583285"/>
    <w:rsid w:val="005A6324"/>
    <w:rsid w:val="005B7C72"/>
    <w:rsid w:val="0063027B"/>
    <w:rsid w:val="00690702"/>
    <w:rsid w:val="006C524E"/>
    <w:rsid w:val="00701154"/>
    <w:rsid w:val="00794F8C"/>
    <w:rsid w:val="007B3F98"/>
    <w:rsid w:val="007C23AD"/>
    <w:rsid w:val="008160BA"/>
    <w:rsid w:val="008665D7"/>
    <w:rsid w:val="008C16FD"/>
    <w:rsid w:val="008F68AB"/>
    <w:rsid w:val="0091127F"/>
    <w:rsid w:val="00914DD0"/>
    <w:rsid w:val="00950C50"/>
    <w:rsid w:val="009867F5"/>
    <w:rsid w:val="00A11DA1"/>
    <w:rsid w:val="00A12DAA"/>
    <w:rsid w:val="00A27FDB"/>
    <w:rsid w:val="00A9603D"/>
    <w:rsid w:val="00AD405B"/>
    <w:rsid w:val="00AF6C9C"/>
    <w:rsid w:val="00BC5266"/>
    <w:rsid w:val="00BD6E9A"/>
    <w:rsid w:val="00BE0F98"/>
    <w:rsid w:val="00C07464"/>
    <w:rsid w:val="00C759DC"/>
    <w:rsid w:val="00C971F0"/>
    <w:rsid w:val="00CA6889"/>
    <w:rsid w:val="00D03BF0"/>
    <w:rsid w:val="00D03E31"/>
    <w:rsid w:val="00DA1799"/>
    <w:rsid w:val="00DB025B"/>
    <w:rsid w:val="00DF5443"/>
    <w:rsid w:val="00DF61DA"/>
    <w:rsid w:val="00E0135D"/>
    <w:rsid w:val="00E23457"/>
    <w:rsid w:val="00E26A02"/>
    <w:rsid w:val="00E42948"/>
    <w:rsid w:val="00EB0A2C"/>
    <w:rsid w:val="00EC64D8"/>
    <w:rsid w:val="00EF75B5"/>
    <w:rsid w:val="00F049C0"/>
    <w:rsid w:val="00F56883"/>
    <w:rsid w:val="00FA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D6DA9B"/>
  <w15:docId w15:val="{1510E950-859C-4097-801C-B53FDD381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54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443"/>
    <w:rPr>
      <w:color w:val="954F72"/>
      <w:u w:val="single"/>
    </w:rPr>
  </w:style>
  <w:style w:type="paragraph" w:customStyle="1" w:styleId="msonormal0">
    <w:name w:val="msonormal"/>
    <w:basedOn w:val="Normal"/>
    <w:rsid w:val="00DF5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DF5443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DF54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DF54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DF54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DF544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DF544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F544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DF5443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DF544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DF54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4">
    <w:name w:val="xl74"/>
    <w:basedOn w:val="Normal"/>
    <w:rsid w:val="00DF54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DF544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6">
    <w:name w:val="xl76"/>
    <w:basedOn w:val="Normal"/>
    <w:rsid w:val="00DF5443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7">
    <w:name w:val="xl77"/>
    <w:basedOn w:val="Normal"/>
    <w:rsid w:val="00DF5443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DF5443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DF5443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DF54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DF5443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2">
    <w:name w:val="xl82"/>
    <w:basedOn w:val="Normal"/>
    <w:rsid w:val="00DF54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DF5443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DB0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2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y Corrêa Moreira</dc:creator>
  <cp:lastModifiedBy>Naimeng Liu</cp:lastModifiedBy>
  <cp:revision>6</cp:revision>
  <dcterms:created xsi:type="dcterms:W3CDTF">2024-03-21T02:44:00Z</dcterms:created>
  <dcterms:modified xsi:type="dcterms:W3CDTF">2024-04-17T13:47:00Z</dcterms:modified>
</cp:coreProperties>
</file>